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67022E" w14:textId="5B4492AD" w:rsidR="00B24862" w:rsidRDefault="00296189">
      <w:pPr>
        <w:spacing w:after="0" w:line="360" w:lineRule="auto"/>
        <w:contextualSpacing/>
      </w:pPr>
      <w:r>
        <w:rPr>
          <w:b/>
        </w:rPr>
        <w:t>Figure S1.</w:t>
      </w:r>
      <w:r>
        <w:t xml:space="preserve"> </w:t>
      </w:r>
      <w:r>
        <w:rPr>
          <w:b/>
        </w:rPr>
        <w:t>SIMPLIFY-1 study design and BMF analysis</w:t>
      </w:r>
      <w:r>
        <w:t>.</w:t>
      </w:r>
      <w:r w:rsidRPr="005B63DA">
        <w:rPr>
          <w:vertAlign w:val="superscript"/>
        </w:rPr>
        <w:fldChar w:fldCharType="begin">
          <w:fldData xml:space="preserve">PEVuZE5vdGU+PENpdGU+PEF1dGhvcj5NZXNhPC9BdXRob3I+PFllYXI+MjAxNzwvWWVhcj48UmVj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</w:fldData>
        </w:fldChar>
      </w:r>
      <w:r w:rsidR="001E7BD4" w:rsidRPr="005B63DA">
        <w:rPr>
          <w:vertAlign w:val="superscript"/>
        </w:rPr>
        <w:instrText xml:space="preserve"> ADDIN EN.CITE </w:instrText>
      </w:r>
      <w:r w:rsidR="001E7BD4" w:rsidRPr="005B63DA">
        <w:rPr>
          <w:vertAlign w:val="superscript"/>
        </w:rPr>
        <w:fldChar w:fldCharType="begin">
          <w:fldData xml:space="preserve">PEVuZE5vdGU+PENpdGU+PEF1dGhvcj5NZXNhPC9BdXRob3I+PFllYXI+MjAxNzwvWWVhcj48UmVj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</w:fldData>
        </w:fldChar>
      </w:r>
      <w:r w:rsidR="001E7BD4" w:rsidRPr="005B63DA">
        <w:rPr>
          <w:vertAlign w:val="superscript"/>
        </w:rPr>
        <w:instrText xml:space="preserve"> ADDIN EN.CITE.DATA </w:instrText>
      </w:r>
      <w:r w:rsidR="001E7BD4" w:rsidRPr="005B63DA">
        <w:rPr>
          <w:vertAlign w:val="superscript"/>
        </w:rPr>
      </w:r>
      <w:r w:rsidR="001E7BD4" w:rsidRPr="005B63DA">
        <w:rPr>
          <w:vertAlign w:val="superscript"/>
        </w:rPr>
        <w:fldChar w:fldCharType="end"/>
      </w:r>
      <w:r w:rsidRPr="005B63DA">
        <w:rPr>
          <w:vertAlign w:val="superscript"/>
        </w:rPr>
      </w:r>
      <w:r w:rsidRPr="005B63DA">
        <w:rPr>
          <w:vertAlign w:val="superscript"/>
        </w:rPr>
        <w:fldChar w:fldCharType="separate"/>
      </w:r>
      <w:r w:rsidR="001E7BD4" w:rsidRPr="005B63DA">
        <w:rPr>
          <w:noProof/>
          <w:vertAlign w:val="superscript"/>
        </w:rPr>
        <w:t>1</w:t>
      </w:r>
      <w:r w:rsidRPr="005B63DA">
        <w:rPr>
          <w:vertAlign w:val="superscript"/>
        </w:rPr>
        <w:fldChar w:fldCharType="end"/>
      </w:r>
      <w:r>
        <w:t xml:space="preserve"> BMF, bone marrow fibrosis; </w:t>
      </w:r>
      <w:proofErr w:type="spellStart"/>
      <w:r>
        <w:t>JAKi</w:t>
      </w:r>
      <w:proofErr w:type="spellEnd"/>
      <w:r>
        <w:t>, Janus kinase inhibitor; OS, overall survival; RT, randomized treatment.</w:t>
      </w:r>
    </w:p>
    <w:p w14:paraId="1CCB7448" w14:textId="77777777" w:rsidR="00B24862" w:rsidRDefault="00296189">
      <w:pPr>
        <w:pStyle w:val="Figure"/>
      </w:pPr>
      <w:r>
        <w:rPr>
          <w:noProof/>
          <w:lang w:val="en-GB" w:eastAsia="en-GB"/>
        </w:rPr>
        <w:drawing>
          <wp:inline distT="0" distB="0" distL="0" distR="0" wp14:anchorId="211F012E" wp14:editId="3D7CF8B5">
            <wp:extent cx="3695700" cy="2714625"/>
            <wp:effectExtent l="0" t="0" r="0" b="0"/>
            <wp:docPr id="100021" name="Picture 1000211000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mp/tmp39e067up/word/media/image11.png"/>
                    <pic:cNvPicPr/>
                  </pic:nvPicPr>
                  <pic:blipFill>
                    <a:blip r:embed="rId11"/>
                    <a:stretch>
                      <a:fillRect/>
                    </a:stretch>
                  </pic:blipFill>
                  <pic:spPr>
                    <a:xfrm>
                      <a:off x="0" y="0"/>
                      <a:ext cx="3695700" cy="2714625"/>
                    </a:xfrm>
                    <a:prstGeom prst="rect">
                      <a:avLst/>
                    </a:prstGeom>
                  </pic:spPr>
                </pic:pic>
              </a:graphicData>
            </a:graphic>
          </wp:inline>
        </w:drawing>
      </w:r>
    </w:p>
    <w:p w14:paraId="4438B244" w14:textId="787925CE" w:rsidR="00B24862" w:rsidRDefault="00296189">
      <w:pPr>
        <w:pStyle w:val="Heading1"/>
        <w:rPr>
          <w:color w:val="000000"/>
        </w:rPr>
      </w:pPr>
      <w:r>
        <w:br w:type="page"/>
      </w:r>
    </w:p>
    <w:p w14:paraId="188DE2CD" w14:textId="71356529" w:rsidR="00B24862" w:rsidRDefault="00296189">
      <w:pPr>
        <w:spacing w:after="0" w:line="360" w:lineRule="auto"/>
        <w:contextualSpacing/>
      </w:pPr>
      <w:r>
        <w:rPr>
          <w:b/>
        </w:rPr>
        <w:lastRenderedPageBreak/>
        <w:t>Figure S2.</w:t>
      </w:r>
      <w:r>
        <w:t xml:space="preserve"> </w:t>
      </w:r>
      <w:r>
        <w:rPr>
          <w:b/>
        </w:rPr>
        <w:t xml:space="preserve">Hemoglobin levels at baseline and week 24 in </w:t>
      </w:r>
      <w:r w:rsidR="00431EBC">
        <w:rPr>
          <w:b/>
        </w:rPr>
        <w:t>JAK inhibitor–naive</w:t>
      </w:r>
      <w:r>
        <w:rPr>
          <w:b/>
        </w:rPr>
        <w:t xml:space="preserve"> patients in SIMPLIFY-1 with improved BMF grade.</w:t>
      </w:r>
      <w:r>
        <w:t xml:space="preserve"> (A) Patients treated with momelotinib. (B) Patients treated with ruxolitinib. BMF, bone marrow fibrosis</w:t>
      </w:r>
      <w:r w:rsidR="00631D43">
        <w:t>; JAK, Janus kinase</w:t>
      </w:r>
      <w:r>
        <w:t>.</w:t>
      </w:r>
    </w:p>
    <w:p w14:paraId="0DB36F54" w14:textId="38D933E2" w:rsidR="008977DD" w:rsidRDefault="008977DD">
      <w:pPr>
        <w:spacing w:after="0" w:line="360" w:lineRule="auto"/>
        <w:contextualSpacing/>
      </w:pPr>
    </w:p>
    <w:p w14:paraId="7BB54854" w14:textId="1BD23904" w:rsidR="002460CD" w:rsidRDefault="002460CD">
      <w:pPr>
        <w:spacing w:after="0" w:line="360" w:lineRule="auto"/>
        <w:contextualSpacing/>
      </w:pPr>
      <w:r w:rsidRPr="002460CD">
        <w:rPr>
          <w:noProof/>
          <w:lang w:val="en-GB" w:eastAsia="en-GB"/>
        </w:rPr>
        <w:drawing>
          <wp:inline distT="0" distB="0" distL="0" distR="0" wp14:anchorId="6AE20AEB" wp14:editId="4E534BEF">
            <wp:extent cx="5943600" cy="1859915"/>
            <wp:effectExtent l="0" t="0" r="0" b="698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1859915"/>
                    </a:xfrm>
                    <a:prstGeom prst="rect">
                      <a:avLst/>
                    </a:prstGeom>
                  </pic:spPr>
                </pic:pic>
              </a:graphicData>
            </a:graphic>
          </wp:inline>
        </w:drawing>
      </w:r>
    </w:p>
    <w:p w14:paraId="73DB2161" w14:textId="01DA5FF3" w:rsidR="008977DD" w:rsidRDefault="008977DD">
      <w:pPr>
        <w:spacing w:after="0" w:line="360" w:lineRule="auto"/>
        <w:contextualSpacing/>
      </w:pPr>
    </w:p>
    <w:p w14:paraId="62AAC452" w14:textId="35266AE7" w:rsidR="002460CD" w:rsidRDefault="002460CD">
      <w:pPr>
        <w:spacing w:after="0" w:line="360" w:lineRule="auto"/>
        <w:contextualSpacing/>
      </w:pPr>
      <w:r w:rsidRPr="002460CD">
        <w:rPr>
          <w:noProof/>
          <w:lang w:val="en-GB" w:eastAsia="en-GB"/>
        </w:rPr>
        <w:drawing>
          <wp:inline distT="0" distB="0" distL="0" distR="0" wp14:anchorId="1DE00273" wp14:editId="4B14AD2F">
            <wp:extent cx="3926024" cy="196469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932999" cy="1968180"/>
                    </a:xfrm>
                    <a:prstGeom prst="rect">
                      <a:avLst/>
                    </a:prstGeom>
                  </pic:spPr>
                </pic:pic>
              </a:graphicData>
            </a:graphic>
          </wp:inline>
        </w:drawing>
      </w:r>
    </w:p>
    <w:p w14:paraId="105335E0" w14:textId="65603A58" w:rsidR="00B24862" w:rsidRDefault="00B24862">
      <w:pPr>
        <w:pStyle w:val="Figure"/>
      </w:pPr>
    </w:p>
    <w:p w14:paraId="6C7C63F1" w14:textId="1AA38ED2" w:rsidR="00BA4E80" w:rsidRPr="00BA4E80" w:rsidRDefault="00BA4E80">
      <w:pPr>
        <w:pStyle w:val="Figure"/>
        <w:rPr>
          <w:b/>
          <w:bCs/>
        </w:rPr>
      </w:pPr>
      <w:r w:rsidRPr="00BA4E80">
        <w:rPr>
          <w:b/>
          <w:bCs/>
        </w:rPr>
        <w:t>Supplementary Reference</w:t>
      </w:r>
    </w:p>
    <w:p w14:paraId="7ABAC7BE" w14:textId="18ED9DFC" w:rsidR="001E7BD4" w:rsidRPr="001E7BD4" w:rsidRDefault="001E7BD4" w:rsidP="00BA4E80">
      <w:pPr>
        <w:pStyle w:val="EndNoteBibliography"/>
        <w:ind w:left="360" w:hanging="360"/>
        <w:rPr>
          <w:noProof/>
        </w:rPr>
      </w:pPr>
      <w:r>
        <w:fldChar w:fldCharType="begin"/>
      </w:r>
      <w:r>
        <w:instrText xml:space="preserve"> ADDIN EN.REFLIST </w:instrText>
      </w:r>
      <w:r>
        <w:fldChar w:fldCharType="separate"/>
      </w:r>
      <w:r w:rsidR="00BA4E80">
        <w:t xml:space="preserve">1.    </w:t>
      </w:r>
      <w:r w:rsidRPr="001E7BD4">
        <w:rPr>
          <w:noProof/>
        </w:rPr>
        <w:t xml:space="preserve">Mesa RA, Kiladjian JJ, Catalano JV, Devos T, Egyed M, Hellmann A, et al. SIMPLIFY-1: A </w:t>
      </w:r>
      <w:r w:rsidR="00BF1BDB">
        <w:rPr>
          <w:noProof/>
        </w:rPr>
        <w:t>p</w:t>
      </w:r>
      <w:r w:rsidRPr="001E7BD4">
        <w:rPr>
          <w:noProof/>
        </w:rPr>
        <w:t>hase III</w:t>
      </w:r>
      <w:r w:rsidR="00BA4E80">
        <w:rPr>
          <w:noProof/>
        </w:rPr>
        <w:t xml:space="preserve"> </w:t>
      </w:r>
      <w:r w:rsidR="00BF1BDB">
        <w:rPr>
          <w:noProof/>
        </w:rPr>
        <w:t>r</w:t>
      </w:r>
      <w:r w:rsidRPr="001E7BD4">
        <w:rPr>
          <w:noProof/>
        </w:rPr>
        <w:t xml:space="preserve">andomized </w:t>
      </w:r>
      <w:r w:rsidR="00BF1BDB">
        <w:rPr>
          <w:noProof/>
        </w:rPr>
        <w:t>t</w:t>
      </w:r>
      <w:r w:rsidRPr="001E7BD4">
        <w:rPr>
          <w:noProof/>
        </w:rPr>
        <w:t xml:space="preserve">rial of </w:t>
      </w:r>
      <w:r w:rsidR="00BF1BDB">
        <w:rPr>
          <w:noProof/>
        </w:rPr>
        <w:t>m</w:t>
      </w:r>
      <w:r w:rsidRPr="001E7BD4">
        <w:rPr>
          <w:noProof/>
        </w:rPr>
        <w:t xml:space="preserve">omelotinib </w:t>
      </w:r>
      <w:r w:rsidR="00BF1BDB">
        <w:rPr>
          <w:noProof/>
        </w:rPr>
        <w:t>v</w:t>
      </w:r>
      <w:r w:rsidRPr="001E7BD4">
        <w:rPr>
          <w:noProof/>
        </w:rPr>
        <w:t xml:space="preserve">ersus </w:t>
      </w:r>
      <w:r w:rsidR="00BF1BDB">
        <w:rPr>
          <w:noProof/>
        </w:rPr>
        <w:t>r</w:t>
      </w:r>
      <w:r w:rsidRPr="001E7BD4">
        <w:rPr>
          <w:noProof/>
        </w:rPr>
        <w:t xml:space="preserve">uxolitinib in Janus </w:t>
      </w:r>
      <w:r w:rsidR="00BF1BDB">
        <w:rPr>
          <w:noProof/>
        </w:rPr>
        <w:t>k</w:t>
      </w:r>
      <w:r w:rsidRPr="001E7BD4">
        <w:rPr>
          <w:noProof/>
        </w:rPr>
        <w:t xml:space="preserve">inase </w:t>
      </w:r>
      <w:r w:rsidR="00BF1BDB">
        <w:rPr>
          <w:noProof/>
        </w:rPr>
        <w:t>i</w:t>
      </w:r>
      <w:r w:rsidRPr="001E7BD4">
        <w:rPr>
          <w:noProof/>
        </w:rPr>
        <w:t>nhibitor-</w:t>
      </w:r>
      <w:r w:rsidR="00BF1BDB">
        <w:rPr>
          <w:noProof/>
        </w:rPr>
        <w:t>n</w:t>
      </w:r>
      <w:r w:rsidRPr="001E7BD4">
        <w:rPr>
          <w:noProof/>
        </w:rPr>
        <w:t xml:space="preserve">aive </w:t>
      </w:r>
      <w:r w:rsidR="00BF1BDB">
        <w:rPr>
          <w:noProof/>
        </w:rPr>
        <w:t>p</w:t>
      </w:r>
      <w:r w:rsidRPr="001E7BD4">
        <w:rPr>
          <w:noProof/>
        </w:rPr>
        <w:t xml:space="preserve">atients </w:t>
      </w:r>
      <w:r w:rsidR="00BF1BDB">
        <w:rPr>
          <w:noProof/>
        </w:rPr>
        <w:t>w</w:t>
      </w:r>
      <w:r w:rsidRPr="001E7BD4">
        <w:rPr>
          <w:noProof/>
        </w:rPr>
        <w:t xml:space="preserve">ith </w:t>
      </w:r>
      <w:r w:rsidR="00BF1BDB">
        <w:rPr>
          <w:noProof/>
        </w:rPr>
        <w:t>m</w:t>
      </w:r>
      <w:r w:rsidRPr="001E7BD4">
        <w:rPr>
          <w:noProof/>
        </w:rPr>
        <w:t>yelofibrosis. J Clin Oncol. 2017;35(34):3844-50.</w:t>
      </w:r>
    </w:p>
    <w:p w14:paraId="63469536" w14:textId="5B8AE688" w:rsidR="00B24862" w:rsidRDefault="001E7BD4">
      <w:pPr>
        <w:spacing w:after="0" w:line="360" w:lineRule="auto"/>
        <w:contextualSpacing/>
      </w:pPr>
      <w:r>
        <w:fldChar w:fldCharType="end"/>
      </w:r>
    </w:p>
    <w:sectPr w:rsidR="00B24862">
      <w:headerReference w:type="even" r:id="rId14"/>
      <w:headerReference w:type="default" r:id="rId15"/>
      <w:footerReference w:type="even" r:id="rId16"/>
      <w:footerReference w:type="default" r:id="rId17"/>
      <w:headerReference w:type="first" r:id="rId18"/>
      <w:footerReference w:type="firs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09110C" w14:textId="77777777" w:rsidR="00785E31" w:rsidRDefault="00785E31">
      <w:pPr>
        <w:spacing w:after="0" w:line="240" w:lineRule="auto"/>
      </w:pPr>
      <w:r>
        <w:separator/>
      </w:r>
    </w:p>
  </w:endnote>
  <w:endnote w:type="continuationSeparator" w:id="0">
    <w:p w14:paraId="76EBE144" w14:textId="77777777" w:rsidR="00785E31" w:rsidRDefault="00785E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D4B4E4" w14:textId="77777777" w:rsidR="00D477E0" w:rsidRDefault="00D477E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403624" w14:textId="2C08D7AC" w:rsidR="00B24862" w:rsidRDefault="00296189">
    <w:pPr>
      <w:pStyle w:val="Footer"/>
      <w:jc w:val="right"/>
    </w:pPr>
    <w:r>
      <w:fldChar w:fldCharType="begin"/>
    </w:r>
    <w:r>
      <w:instrText xml:space="preserve"> PAGE   \* MERGEFORMAT 2</w:instrText>
    </w:r>
    <w:r>
      <w:fldChar w:fldCharType="separate"/>
    </w:r>
    <w:r w:rsidR="00874DD7">
      <w:rPr>
        <w:noProof/>
      </w:rPr>
      <w:t>17</w:t>
    </w:r>
    <w:r>
      <w:fldChar w:fldCharType="end"/>
    </w:r>
  </w:p>
  <w:p w14:paraId="5E69F006" w14:textId="77777777" w:rsidR="00B24862" w:rsidRDefault="00B2486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CE546A" w14:textId="77777777" w:rsidR="00D477E0" w:rsidRDefault="00D477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EB1073" w14:textId="77777777" w:rsidR="00785E31" w:rsidRDefault="00785E31">
      <w:pPr>
        <w:spacing w:after="0" w:line="240" w:lineRule="auto"/>
      </w:pPr>
      <w:r>
        <w:separator/>
      </w:r>
    </w:p>
  </w:footnote>
  <w:footnote w:type="continuationSeparator" w:id="0">
    <w:p w14:paraId="03DA15B1" w14:textId="77777777" w:rsidR="00785E31" w:rsidRDefault="00785E3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D14A14" w14:textId="77777777" w:rsidR="00D477E0" w:rsidRDefault="00D477E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464081" w14:textId="5820348C" w:rsidR="00B24862" w:rsidRDefault="00296189">
    <w:pPr>
      <w:pStyle w:val="Header"/>
    </w:pPr>
    <w:r>
      <w:rPr>
        <w:color w:val="AEAAAA"/>
      </w:rPr>
      <w:t xml:space="preserve">Oh et al. Bone Marrow Fibrosis SIMPLIFY-1 Manuscript </w:t>
    </w:r>
    <w:r w:rsidR="00D477E0">
      <w:rPr>
        <w:color w:val="AEAAAA"/>
      </w:rPr>
      <w:tab/>
      <w:t>SUPPLEMENT</w:t>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05D64D" w14:textId="77777777" w:rsidR="00D477E0" w:rsidRDefault="00D477E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1DB840FF"/>
    <w:multiLevelType w:val="hybridMultilevel"/>
    <w:tmpl w:val="6D4C94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41693407">
    <w:abstractNumId w:val="8"/>
  </w:num>
  <w:num w:numId="2" w16cid:durableId="1379888966">
    <w:abstractNumId w:val="6"/>
  </w:num>
  <w:num w:numId="3" w16cid:durableId="1108238814">
    <w:abstractNumId w:val="5"/>
  </w:num>
  <w:num w:numId="4" w16cid:durableId="898829378">
    <w:abstractNumId w:val="4"/>
  </w:num>
  <w:num w:numId="5" w16cid:durableId="1048382363">
    <w:abstractNumId w:val="7"/>
  </w:num>
  <w:num w:numId="6" w16cid:durableId="1616711617">
    <w:abstractNumId w:val="3"/>
  </w:num>
  <w:num w:numId="7" w16cid:durableId="1378092970">
    <w:abstractNumId w:val="2"/>
  </w:num>
  <w:num w:numId="8" w16cid:durableId="438794107">
    <w:abstractNumId w:val="1"/>
  </w:num>
  <w:num w:numId="9" w16cid:durableId="1794668824">
    <w:abstractNumId w:val="0"/>
  </w:num>
  <w:num w:numId="10" w16cid:durableId="1183056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activeWritingStyle w:appName="MSWord" w:lang="en-US" w:vendorID="64" w:dllVersion="4096" w:nlCheck="1" w:checkStyle="0"/>
  <w:activeWritingStyle w:appName="MSWord" w:lang="fr-FR" w:vendorID="64" w:dllVersion="4096"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0epfvpas5r9eeaxzo55ar3fw0dsxe9x0pt&quot;&gt;Momelotinib-Converted&lt;record-ids&gt;&lt;item&gt;1&lt;/item&gt;&lt;/record-ids&gt;&lt;/item&gt;&lt;/Libraries&gt;"/>
  </w:docVars>
  <w:rsids>
    <w:rsidRoot w:val="00B47730"/>
    <w:rsid w:val="00002414"/>
    <w:rsid w:val="000119DA"/>
    <w:rsid w:val="000157FE"/>
    <w:rsid w:val="00027842"/>
    <w:rsid w:val="00034616"/>
    <w:rsid w:val="000415F9"/>
    <w:rsid w:val="000462AC"/>
    <w:rsid w:val="00056A92"/>
    <w:rsid w:val="00056CA5"/>
    <w:rsid w:val="0006063C"/>
    <w:rsid w:val="000651BB"/>
    <w:rsid w:val="00074A88"/>
    <w:rsid w:val="00082AD4"/>
    <w:rsid w:val="00095749"/>
    <w:rsid w:val="000C23A3"/>
    <w:rsid w:val="000F6D36"/>
    <w:rsid w:val="00131AF8"/>
    <w:rsid w:val="00142BC1"/>
    <w:rsid w:val="0015074B"/>
    <w:rsid w:val="001641DF"/>
    <w:rsid w:val="001838C0"/>
    <w:rsid w:val="00193118"/>
    <w:rsid w:val="001A341C"/>
    <w:rsid w:val="001C7F22"/>
    <w:rsid w:val="001E410A"/>
    <w:rsid w:val="001E7BD4"/>
    <w:rsid w:val="002142CB"/>
    <w:rsid w:val="002171E4"/>
    <w:rsid w:val="00235D4A"/>
    <w:rsid w:val="0024013A"/>
    <w:rsid w:val="002460CD"/>
    <w:rsid w:val="002472A3"/>
    <w:rsid w:val="00247D5F"/>
    <w:rsid w:val="00250979"/>
    <w:rsid w:val="0025693D"/>
    <w:rsid w:val="002648F7"/>
    <w:rsid w:val="002805F4"/>
    <w:rsid w:val="002847DF"/>
    <w:rsid w:val="00287E1F"/>
    <w:rsid w:val="00295C6D"/>
    <w:rsid w:val="00296189"/>
    <w:rsid w:val="0029639D"/>
    <w:rsid w:val="002A293D"/>
    <w:rsid w:val="002B20D1"/>
    <w:rsid w:val="002B7DB7"/>
    <w:rsid w:val="002F48F1"/>
    <w:rsid w:val="0031440C"/>
    <w:rsid w:val="00326F90"/>
    <w:rsid w:val="00337A41"/>
    <w:rsid w:val="003467F7"/>
    <w:rsid w:val="0034738F"/>
    <w:rsid w:val="003640F8"/>
    <w:rsid w:val="00375955"/>
    <w:rsid w:val="00382C63"/>
    <w:rsid w:val="00385213"/>
    <w:rsid w:val="00390183"/>
    <w:rsid w:val="003909DB"/>
    <w:rsid w:val="00397773"/>
    <w:rsid w:val="003A7F30"/>
    <w:rsid w:val="003C3AFA"/>
    <w:rsid w:val="003E0956"/>
    <w:rsid w:val="003F770D"/>
    <w:rsid w:val="0042316E"/>
    <w:rsid w:val="0042545F"/>
    <w:rsid w:val="00431EBC"/>
    <w:rsid w:val="00434E61"/>
    <w:rsid w:val="00441A4D"/>
    <w:rsid w:val="00473A78"/>
    <w:rsid w:val="00475D9F"/>
    <w:rsid w:val="00483409"/>
    <w:rsid w:val="00491E10"/>
    <w:rsid w:val="004A3BEC"/>
    <w:rsid w:val="004B1E58"/>
    <w:rsid w:val="004C24C5"/>
    <w:rsid w:val="004E3AA5"/>
    <w:rsid w:val="004E3BB5"/>
    <w:rsid w:val="004F192E"/>
    <w:rsid w:val="004F5C14"/>
    <w:rsid w:val="004F7B5E"/>
    <w:rsid w:val="00505126"/>
    <w:rsid w:val="0050595E"/>
    <w:rsid w:val="00511275"/>
    <w:rsid w:val="00511644"/>
    <w:rsid w:val="00514F7C"/>
    <w:rsid w:val="005235EC"/>
    <w:rsid w:val="00560BA1"/>
    <w:rsid w:val="00561ABC"/>
    <w:rsid w:val="00576ED5"/>
    <w:rsid w:val="00580A21"/>
    <w:rsid w:val="00586194"/>
    <w:rsid w:val="00590B1A"/>
    <w:rsid w:val="005A286B"/>
    <w:rsid w:val="005B63DA"/>
    <w:rsid w:val="005B6F8C"/>
    <w:rsid w:val="005F4D2D"/>
    <w:rsid w:val="00606366"/>
    <w:rsid w:val="00606FDD"/>
    <w:rsid w:val="00612580"/>
    <w:rsid w:val="00613253"/>
    <w:rsid w:val="00631D43"/>
    <w:rsid w:val="006328C2"/>
    <w:rsid w:val="00640ACD"/>
    <w:rsid w:val="00642317"/>
    <w:rsid w:val="00655A45"/>
    <w:rsid w:val="0066212D"/>
    <w:rsid w:val="00662214"/>
    <w:rsid w:val="00670B20"/>
    <w:rsid w:val="00692CF0"/>
    <w:rsid w:val="006A11C3"/>
    <w:rsid w:val="006C670D"/>
    <w:rsid w:val="006C6E64"/>
    <w:rsid w:val="006D4F04"/>
    <w:rsid w:val="006D6A14"/>
    <w:rsid w:val="006E253F"/>
    <w:rsid w:val="006E5F05"/>
    <w:rsid w:val="006F0BC8"/>
    <w:rsid w:val="006F4498"/>
    <w:rsid w:val="006F713D"/>
    <w:rsid w:val="007234BD"/>
    <w:rsid w:val="00732795"/>
    <w:rsid w:val="00733409"/>
    <w:rsid w:val="00736E23"/>
    <w:rsid w:val="007470B3"/>
    <w:rsid w:val="00754700"/>
    <w:rsid w:val="00761B3A"/>
    <w:rsid w:val="0076747F"/>
    <w:rsid w:val="007753CD"/>
    <w:rsid w:val="00785A5A"/>
    <w:rsid w:val="00785E31"/>
    <w:rsid w:val="00794398"/>
    <w:rsid w:val="007A5752"/>
    <w:rsid w:val="007B23D5"/>
    <w:rsid w:val="007B5802"/>
    <w:rsid w:val="007E1972"/>
    <w:rsid w:val="007E1A10"/>
    <w:rsid w:val="007F3649"/>
    <w:rsid w:val="008000D4"/>
    <w:rsid w:val="008039A2"/>
    <w:rsid w:val="00826D16"/>
    <w:rsid w:val="00837FB6"/>
    <w:rsid w:val="00853312"/>
    <w:rsid w:val="00854312"/>
    <w:rsid w:val="00872A2F"/>
    <w:rsid w:val="00874DD7"/>
    <w:rsid w:val="00876BBC"/>
    <w:rsid w:val="008807B2"/>
    <w:rsid w:val="0089565A"/>
    <w:rsid w:val="008971B9"/>
    <w:rsid w:val="008977DD"/>
    <w:rsid w:val="008A0528"/>
    <w:rsid w:val="008A248E"/>
    <w:rsid w:val="008C5D72"/>
    <w:rsid w:val="008E5632"/>
    <w:rsid w:val="00937B32"/>
    <w:rsid w:val="00946A52"/>
    <w:rsid w:val="00954E6D"/>
    <w:rsid w:val="009815A7"/>
    <w:rsid w:val="0098439F"/>
    <w:rsid w:val="009C1FE2"/>
    <w:rsid w:val="009D2DD6"/>
    <w:rsid w:val="00A03F13"/>
    <w:rsid w:val="00A11B73"/>
    <w:rsid w:val="00A27BAD"/>
    <w:rsid w:val="00A40905"/>
    <w:rsid w:val="00A43112"/>
    <w:rsid w:val="00A52C6F"/>
    <w:rsid w:val="00A644AB"/>
    <w:rsid w:val="00A75D94"/>
    <w:rsid w:val="00A85EBC"/>
    <w:rsid w:val="00AA122F"/>
    <w:rsid w:val="00AA1D8D"/>
    <w:rsid w:val="00AA4485"/>
    <w:rsid w:val="00AA5EA4"/>
    <w:rsid w:val="00AA6DC2"/>
    <w:rsid w:val="00AC4271"/>
    <w:rsid w:val="00AD6DB3"/>
    <w:rsid w:val="00AE65DB"/>
    <w:rsid w:val="00B073F6"/>
    <w:rsid w:val="00B075D8"/>
    <w:rsid w:val="00B14D82"/>
    <w:rsid w:val="00B206B9"/>
    <w:rsid w:val="00B24862"/>
    <w:rsid w:val="00B25650"/>
    <w:rsid w:val="00B47730"/>
    <w:rsid w:val="00B607AD"/>
    <w:rsid w:val="00B8077D"/>
    <w:rsid w:val="00BA4E80"/>
    <w:rsid w:val="00BB57B6"/>
    <w:rsid w:val="00BB5DFC"/>
    <w:rsid w:val="00BC148B"/>
    <w:rsid w:val="00BD1D1D"/>
    <w:rsid w:val="00BD2754"/>
    <w:rsid w:val="00BE5E3D"/>
    <w:rsid w:val="00BF1BDB"/>
    <w:rsid w:val="00C038FF"/>
    <w:rsid w:val="00C31802"/>
    <w:rsid w:val="00C62784"/>
    <w:rsid w:val="00C86899"/>
    <w:rsid w:val="00C9340E"/>
    <w:rsid w:val="00CA2612"/>
    <w:rsid w:val="00CB0664"/>
    <w:rsid w:val="00CB52F5"/>
    <w:rsid w:val="00CD3E5D"/>
    <w:rsid w:val="00CD735E"/>
    <w:rsid w:val="00CE065B"/>
    <w:rsid w:val="00CE3B7F"/>
    <w:rsid w:val="00CF124C"/>
    <w:rsid w:val="00CF2C2B"/>
    <w:rsid w:val="00CF7126"/>
    <w:rsid w:val="00CF7855"/>
    <w:rsid w:val="00CF79DE"/>
    <w:rsid w:val="00D10A4F"/>
    <w:rsid w:val="00D16EEF"/>
    <w:rsid w:val="00D23F6E"/>
    <w:rsid w:val="00D477E0"/>
    <w:rsid w:val="00D502FE"/>
    <w:rsid w:val="00D549CF"/>
    <w:rsid w:val="00D70784"/>
    <w:rsid w:val="00D80C6F"/>
    <w:rsid w:val="00D82628"/>
    <w:rsid w:val="00D82A62"/>
    <w:rsid w:val="00DB4B2F"/>
    <w:rsid w:val="00DC43E9"/>
    <w:rsid w:val="00DD3D1D"/>
    <w:rsid w:val="00E04CCC"/>
    <w:rsid w:val="00E07D56"/>
    <w:rsid w:val="00E15372"/>
    <w:rsid w:val="00E2742F"/>
    <w:rsid w:val="00E54AC2"/>
    <w:rsid w:val="00E742B5"/>
    <w:rsid w:val="00E75069"/>
    <w:rsid w:val="00EA3F4C"/>
    <w:rsid w:val="00EA6FA2"/>
    <w:rsid w:val="00EB07DE"/>
    <w:rsid w:val="00EB54E1"/>
    <w:rsid w:val="00EC47CF"/>
    <w:rsid w:val="00ED596C"/>
    <w:rsid w:val="00EE0E04"/>
    <w:rsid w:val="00EE126A"/>
    <w:rsid w:val="00EE484D"/>
    <w:rsid w:val="00EE589B"/>
    <w:rsid w:val="00EF3647"/>
    <w:rsid w:val="00EF7503"/>
    <w:rsid w:val="00F15419"/>
    <w:rsid w:val="00F3637C"/>
    <w:rsid w:val="00F37166"/>
    <w:rsid w:val="00F44947"/>
    <w:rsid w:val="00F660E4"/>
    <w:rsid w:val="00F67B60"/>
    <w:rsid w:val="00F71031"/>
    <w:rsid w:val="00F71CA9"/>
    <w:rsid w:val="00F91743"/>
    <w:rsid w:val="00FC2377"/>
    <w:rsid w:val="00FC2E28"/>
    <w:rsid w:val="00FC693F"/>
    <w:rsid w:val="00FD405D"/>
    <w:rsid w:val="00FD6145"/>
    <w:rsid w:val="00FE746E"/>
    <w:rsid w:val="00FF5E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30"/>
  <w15:docId w15:val="{CBD903B4-3A37-43BB-8D06-EBB537A4D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Calibri" w:hAnsi="Calibri"/>
      <w:sz w:val="22"/>
    </w:rPr>
  </w:style>
  <w:style w:type="paragraph" w:styleId="Heading1">
    <w:name w:val="heading 1"/>
    <w:basedOn w:val="Normal"/>
    <w:link w:val="Heading1Char"/>
    <w:qFormat/>
    <w:pPr>
      <w:keepNext/>
      <w:keepLines/>
      <w:spacing w:before="240" w:after="0"/>
      <w:outlineLvl w:val="0"/>
    </w:pPr>
    <w:rPr>
      <w:rFonts w:ascii="Calibri Light" w:hAnsi="Calibri Light"/>
      <w:color w:val="2F5496"/>
      <w:sz w:val="32"/>
    </w:rPr>
  </w:style>
  <w:style w:type="paragraph" w:styleId="Heading2">
    <w:name w:val="heading 2"/>
    <w:basedOn w:val="Normal"/>
    <w:qFormat/>
    <w:pPr>
      <w:keepNext/>
      <w:keepLines/>
      <w:spacing w:before="40" w:after="0"/>
      <w:outlineLvl w:val="1"/>
    </w:pPr>
    <w:rPr>
      <w:rFonts w:ascii="Calibri Light" w:hAnsi="Calibri Light"/>
      <w:color w:val="2F5496"/>
      <w:sz w:val="26"/>
    </w:rPr>
  </w:style>
  <w:style w:type="paragraph" w:styleId="Heading3">
    <w:name w:val="heading 3"/>
    <w:basedOn w:val="Normal"/>
    <w:qFormat/>
    <w:pPr>
      <w:keepNext/>
      <w:keepLines/>
      <w:spacing w:before="40" w:after="0"/>
      <w:outlineLvl w:val="2"/>
    </w:pPr>
    <w:rPr>
      <w:rFonts w:ascii="Calibri Light" w:hAnsi="Calibri Light"/>
      <w:color w:val="1F3763"/>
      <w:sz w:val="24"/>
    </w:r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
    <w:name w:val="Figure"/>
    <w:basedOn w:val="Normal"/>
    <w:qFormat/>
  </w:style>
  <w:style w:type="paragraph" w:customStyle="1" w:styleId="FiguresSection">
    <w:name w:val="Figures Section"/>
    <w:basedOn w:val="Heading1"/>
    <w:qFormat/>
  </w:style>
  <w:style w:type="paragraph" w:styleId="Title">
    <w:name w:val="Title"/>
    <w:basedOn w:val="Normal"/>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CommentText">
    <w:name w:val="annotation text"/>
    <w:basedOn w:val="Normal"/>
    <w:link w:val="CommentTextChar"/>
    <w:uiPriority w:val="99"/>
    <w:qFormat/>
    <w:pPr>
      <w:spacing w:line="240" w:lineRule="auto"/>
    </w:pPr>
    <w:rPr>
      <w:sz w:val="20"/>
    </w:rPr>
  </w:style>
  <w:style w:type="paragraph" w:styleId="ListParagraph">
    <w:name w:val="List Paragraph"/>
    <w:basedOn w:val="Normal"/>
    <w:qFormat/>
    <w:pPr>
      <w:ind w:left="720"/>
      <w:contextualSpacing/>
    </w:pPr>
  </w:style>
  <w:style w:type="paragraph" w:styleId="Header">
    <w:name w:val="header"/>
    <w:basedOn w:val="Normal"/>
    <w:qFormat/>
    <w:pPr>
      <w:tabs>
        <w:tab w:val="center" w:pos="4680"/>
        <w:tab w:val="right" w:pos="9360"/>
      </w:tabs>
      <w:spacing w:after="0" w:line="240" w:lineRule="auto"/>
    </w:pPr>
  </w:style>
  <w:style w:type="paragraph" w:styleId="Footer">
    <w:name w:val="footer"/>
    <w:basedOn w:val="Normal"/>
    <w:qFormat/>
    <w:pPr>
      <w:tabs>
        <w:tab w:val="center" w:pos="4680"/>
        <w:tab w:val="right" w:pos="9360"/>
      </w:tabs>
      <w:spacing w:after="0" w:line="240" w:lineRule="auto"/>
    </w:pPr>
  </w:style>
  <w:style w:type="paragraph" w:styleId="NormalWeb">
    <w:name w:val="Normal (Web)"/>
    <w:basedOn w:val="Normal"/>
    <w:uiPriority w:val="99"/>
    <w:qFormat/>
    <w:pPr>
      <w:spacing w:before="100" w:beforeAutospacing="1" w:after="100" w:afterAutospacing="1" w:line="240" w:lineRule="auto"/>
    </w:pPr>
    <w:rPr>
      <w:rFonts w:ascii="Times New Roman" w:hAnsi="Times New Roman"/>
      <w:sz w:val="24"/>
    </w:rPr>
  </w:style>
  <w:style w:type="paragraph" w:customStyle="1" w:styleId="EndNoteBibliographyTitle">
    <w:name w:val="EndNote Bibliography Title"/>
    <w:basedOn w:val="Normal"/>
    <w:qFormat/>
    <w:pPr>
      <w:spacing w:after="0"/>
      <w:jc w:val="center"/>
    </w:pPr>
    <w:rPr>
      <w:rFonts w:cs="Calibri"/>
    </w:rPr>
  </w:style>
  <w:style w:type="paragraph" w:customStyle="1" w:styleId="EndNoteBibliography">
    <w:name w:val="EndNote Bibliography"/>
    <w:basedOn w:val="Normal"/>
    <w:qFormat/>
    <w:pPr>
      <w:spacing w:line="240" w:lineRule="auto"/>
    </w:pPr>
    <w:rPr>
      <w:rFonts w:cs="Calibri"/>
    </w:rPr>
  </w:style>
  <w:style w:type="paragraph" w:styleId="Revision">
    <w:name w:val="Revision"/>
    <w:qFormat/>
    <w:rPr>
      <w:rFonts w:ascii="Calibri" w:hAnsi="Calibri"/>
      <w:sz w:val="22"/>
    </w:rPr>
  </w:style>
  <w:style w:type="character" w:styleId="CommentReference">
    <w:name w:val="annotation reference"/>
    <w:basedOn w:val="DefaultParagraphFont"/>
    <w:uiPriority w:val="99"/>
    <w:semiHidden/>
    <w:unhideWhenUsed/>
    <w:rPr>
      <w:sz w:val="16"/>
      <w:szCs w:val="16"/>
    </w:rPr>
  </w:style>
  <w:style w:type="character" w:customStyle="1" w:styleId="CommentTextChar">
    <w:name w:val="Comment Text Char"/>
    <w:basedOn w:val="DefaultParagraphFont"/>
    <w:link w:val="CommentText"/>
    <w:uiPriority w:val="99"/>
    <w:rsid w:val="00642317"/>
    <w:rPr>
      <w:rFonts w:ascii="Calibri" w:hAnsi="Calibri"/>
    </w:rPr>
  </w:style>
  <w:style w:type="paragraph" w:styleId="CommentSubject">
    <w:name w:val="annotation subject"/>
    <w:basedOn w:val="CommentText"/>
    <w:next w:val="CommentText"/>
    <w:link w:val="CommentSubjectChar"/>
    <w:uiPriority w:val="99"/>
    <w:semiHidden/>
    <w:unhideWhenUsed/>
    <w:rsid w:val="008000D4"/>
    <w:rPr>
      <w:b/>
      <w:bCs/>
    </w:rPr>
  </w:style>
  <w:style w:type="character" w:customStyle="1" w:styleId="CommentSubjectChar">
    <w:name w:val="Comment Subject Char"/>
    <w:basedOn w:val="CommentTextChar"/>
    <w:link w:val="CommentSubject"/>
    <w:uiPriority w:val="99"/>
    <w:semiHidden/>
    <w:rsid w:val="008000D4"/>
    <w:rPr>
      <w:rFonts w:ascii="Calibri" w:hAnsi="Calibri"/>
      <w:b/>
      <w:bCs/>
    </w:rPr>
  </w:style>
  <w:style w:type="character" w:styleId="Hyperlink">
    <w:name w:val="Hyperlink"/>
    <w:basedOn w:val="DefaultParagraphFont"/>
    <w:uiPriority w:val="99"/>
    <w:unhideWhenUsed/>
    <w:rsid w:val="00560BA1"/>
    <w:rPr>
      <w:color w:val="0000FF" w:themeColor="hyperlink"/>
      <w:u w:val="single"/>
    </w:rPr>
  </w:style>
  <w:style w:type="character" w:customStyle="1" w:styleId="UnresolvedMention1">
    <w:name w:val="Unresolved Mention1"/>
    <w:basedOn w:val="DefaultParagraphFont"/>
    <w:uiPriority w:val="99"/>
    <w:semiHidden/>
    <w:unhideWhenUsed/>
    <w:rsid w:val="00560BA1"/>
    <w:rPr>
      <w:color w:val="605E5C"/>
      <w:shd w:val="clear" w:color="auto" w:fill="E1DFDD"/>
    </w:rPr>
  </w:style>
  <w:style w:type="paragraph" w:customStyle="1" w:styleId="CiteItBibliographyTitle">
    <w:name w:val="CiteIt Bibliography Title"/>
    <w:basedOn w:val="Heading1"/>
    <w:link w:val="CiteItBibliographyTitleChar"/>
    <w:autoRedefine/>
    <w:qFormat/>
    <w:rsid w:val="00853312"/>
    <w:pPr>
      <w:jc w:val="center"/>
    </w:pPr>
    <w:rPr>
      <w:rFonts w:ascii="Calibri" w:hAnsi="Calibri"/>
      <w:color w:val="000000"/>
    </w:rPr>
  </w:style>
  <w:style w:type="character" w:customStyle="1" w:styleId="Heading1Char">
    <w:name w:val="Heading 1 Char"/>
    <w:basedOn w:val="DefaultParagraphFont"/>
    <w:link w:val="Heading1"/>
    <w:rsid w:val="00853312"/>
    <w:rPr>
      <w:rFonts w:ascii="Calibri Light" w:hAnsi="Calibri Light"/>
      <w:color w:val="2F5496"/>
      <w:sz w:val="32"/>
    </w:rPr>
  </w:style>
  <w:style w:type="character" w:customStyle="1" w:styleId="CiteItBibliographyTitleChar">
    <w:name w:val="CiteIt Bibliography Title Char"/>
    <w:basedOn w:val="Heading1Char"/>
    <w:link w:val="CiteItBibliographyTitle"/>
    <w:rsid w:val="00853312"/>
    <w:rPr>
      <w:rFonts w:ascii="Calibri" w:hAnsi="Calibri"/>
      <w:color w:val="000000"/>
      <w:sz w:val="32"/>
    </w:rPr>
  </w:style>
  <w:style w:type="character" w:styleId="UnresolvedMention">
    <w:name w:val="Unresolved Mention"/>
    <w:basedOn w:val="DefaultParagraphFont"/>
    <w:uiPriority w:val="99"/>
    <w:semiHidden/>
    <w:unhideWhenUsed/>
    <w:rsid w:val="00946A52"/>
    <w:rPr>
      <w:color w:val="605E5C"/>
      <w:shd w:val="clear" w:color="auto" w:fill="E1DFDD"/>
    </w:rPr>
  </w:style>
  <w:style w:type="character" w:styleId="FollowedHyperlink">
    <w:name w:val="FollowedHyperlink"/>
    <w:basedOn w:val="DefaultParagraphFont"/>
    <w:uiPriority w:val="99"/>
    <w:semiHidden/>
    <w:unhideWhenUsed/>
    <w:rsid w:val="0019311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8761196">
      <w:bodyDiv w:val="1"/>
      <w:marLeft w:val="0"/>
      <w:marRight w:val="0"/>
      <w:marTop w:val="0"/>
      <w:marBottom w:val="0"/>
      <w:divBdr>
        <w:top w:val="none" w:sz="0" w:space="0" w:color="auto"/>
        <w:left w:val="none" w:sz="0" w:space="0" w:color="auto"/>
        <w:bottom w:val="none" w:sz="0" w:space="0" w:color="auto"/>
        <w:right w:val="none" w:sz="0" w:space="0" w:color="auto"/>
      </w:divBdr>
    </w:div>
    <w:div w:id="736435989">
      <w:bodyDiv w:val="1"/>
      <w:marLeft w:val="0"/>
      <w:marRight w:val="0"/>
      <w:marTop w:val="0"/>
      <w:marBottom w:val="0"/>
      <w:divBdr>
        <w:top w:val="none" w:sz="0" w:space="0" w:color="auto"/>
        <w:left w:val="none" w:sz="0" w:space="0" w:color="auto"/>
        <w:bottom w:val="none" w:sz="0" w:space="0" w:color="auto"/>
        <w:right w:val="none" w:sz="0" w:space="0" w:color="auto"/>
      </w:divBdr>
    </w:div>
    <w:div w:id="9570284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DEFAULT.xsl" StyleName="Unknown" Version="2006">
  <b:Source>
    <b:Tag>bf64c0fa-1760-49f9-99cb-6b767ca66420</b:Tag>
    <b:RefOrder>0</b:RefOrder>
    <b:SourceType>JournalArticle</b:SourceType>
    <b:Year>2021</b:Year>
    <b:Author>
      <b:Author>
        <b:NameList>
          <b:Person>
            <b:First>Greenfield</b:First>
            <b:Last>G.</b:Last>
          </b:Person>
          <b:Person>
            <b:First>McMullin</b:First>
            <b:Last>M. F.</b:Last>
          </b:Person>
          <b:Person>
            <b:First>Mills</b:First>
            <b:Last>K.</b:Last>
          </b:Person>
        </b:NameList>
      </b:Author>
    </b:Author>
    <b:PlacePublished>Patrick G Johnston Centre for Cancer Research, Queen's University Belfast, Belfast, UK. g.greenfield@qub.ac.uk. Centre for Medical Education, Queen's University Belfast, Belfast, UK. Patrick G Johnston Centre for Cancer Research, Queen's University Belfast, Belfast, UK.</b:PlacePublished>
    <b:Pages>103</b:Pages>
    <b:Volume>14</b:Volume>
    <b:StandardNumber>1</b:StandardNumber>
    <b:Day>2</b:Day>
    <b:Month>7</b:Month>
    <b:DOI>10.1186/s13045-021-01116-z</b:DOI>
    <b:Title>Molecular pathogenesis of the myeloproliferative neoplasms</b:Title>
    <b:JournalName>J Hematol Oncol</b:JournalName>
    <b:URL>https://www.ncbi.nlm.nih.gov/pubmed/34193229</b:URL>
  </b:Source>
  <b:Source>
    <b:Tag>351a20c7-a8a9-4bc4-b00d-b3e417795775</b:Tag>
    <b:RefOrder>1</b:RefOrder>
    <b:SourceType>JournalArticle</b:SourceType>
    <b:Year>2018</b:Year>
    <b:Author>
      <b:Author>
        <b:NameList>
          <b:Person>
            <b:First>O'Sullivan</b:First>
            <b:Last>J. M.</b:Last>
          </b:Person>
          <b:Person>
            <b:First>Harrison</b:First>
            <b:Last>C. N.</b:Last>
          </b:Person>
        </b:NameList>
      </b:Author>
    </b:Author>
    <b:PlacePublished>Guy's and St Thomas' NHS Foundation Trust, London, United Kingdom.</b:PlacePublished>
    <b:Pages>121-131</b:Pages>
    <b:Volume>16</b:Volume>
    <b:StandardNumber>2</b:StandardNumber>
    <b:Month>Feb</b:Month>
    <b:Title>Myelofibrosis: clinicopathologic features, prognosis, and management</b:Title>
    <b:JournalName>Clin Adv Hematol Oncol</b:JournalName>
  </b:Source>
  <b:Source>
    <b:Tag>a20a6481-9f89-4ee2-946f-70a595147696</b:Tag>
    <b:RefOrder>2</b:RefOrder>
    <b:SourceType>JournalArticle</b:SourceType>
    <b:Year>2020</b:Year>
    <b:Author>
      <b:Author>
        <b:NameList>
          <b:Person>
            <b:First>Gangat</b:First>
            <b:Last>N.</b:Last>
          </b:Person>
          <b:Person>
            <b:First>Tefferi</b:First>
            <b:Last>A.</b:Last>
          </b:Person>
        </b:NameList>
      </b:Author>
    </b:Author>
    <b:PlacePublished>Division of Hematology, Mayo Clinic, Rochester, MN, USA.</b:PlacePublished>
    <b:Pages>152-170</b:Pages>
    <b:Volume>191</b:Volume>
    <b:StandardNumber>2</b:StandardNumber>
    <b:Month>Oct</b:Month>
    <b:DOI>10.1111/bjh.16576</b:DOI>
    <b:Title>Myelofibrosis biology and contemporary management</b:Title>
    <b:JournalName>Br J Haematol</b:JournalName>
    <b:URL>https://onlinelibrary.wiley.com/doi/pdfdirect/10.1111/bjh.16576?download=true</b:URL>
    <b:Day>20</b:Day>
  </b:Source>
  <b:Source>
    <b:Tag>55001ca3-81cd-4fc2-86ec-ad11239573df</b:Tag>
    <b:RefOrder>3</b:RefOrder>
    <b:SourceType>JournalArticle</b:SourceType>
    <b:Year>2022</b:Year>
    <b:Author>
      <b:Author>
        <b:NameList>
          <b:Person>
            <b:First>Pemmaraju</b:First>
            <b:Last>N.</b:Last>
          </b:Person>
          <b:Person>
            <b:First>Verstovsek</b:First>
            <b:Last>S.</b:Last>
          </b:Person>
          <b:Person>
            <b:First>Mesa</b:First>
            <b:Last>R.</b:Last>
          </b:Person>
          <b:Person>
            <b:First>Gupta</b:First>
            <b:Last>V.</b:Last>
          </b:Person>
          <b:Person>
            <b:First>Garcia</b:First>
            <b:Last>J. S.</b:Last>
          </b:Person>
          <b:Person>
            <b:First>Scandura</b:First>
            <b:Last>J. M.</b:Last>
          </b:Person>
          <b:Person>
            <b:First>Oh</b:First>
            <b:Last>S. T.</b:Last>
          </b:Person>
          <b:Person>
            <b:First>Passamonti</b:First>
            <b:Last>F.</b:Last>
          </b:Person>
          <b:Person>
            <b:First>Dohner</b:First>
            <b:Last>K.</b:Last>
          </b:Person>
          <b:Person>
            <b:First>Mead</b:First>
            <b:Last>A. J.</b:Last>
          </b:Person>
        </b:NameList>
      </b:Author>
    </b:Author>
    <b:PlacePublished>Department of Leukemia, University of Texas MD Anderson Cancer Center, Houston, Texas, USA. UT Health San Antonio Cancer Center, San Antonio, Texas, USA. Princess Margaret Cancer Centre, University of Toronto, Toronto, Ontario, Canada. Dana-Farber Cancer Institute, Boston, Massachusetts, USA. Department of Medicine, Hematology-Oncology, Weill Cornell Medicine and the New York Presbyterian Hospital, New York, New York, USA. Department of Medicine, Washington University School of Medicine, St. Louis, Missouri, USA. Department of Medicine and Surgery, University of Insubria, Varese, Italy. Department of Internal Medicine III, University Hospital, Ulm, Germany. MRC Molecular Haematology Unit, MRC Weatherall Institute of Molecular Medicine, National Institute for Health Research Oxford Biomedical Research Centre, University of Oxford, Oxford, United Kingdom.</b:PlacePublished>
    <b:Pages>2420-2432</b:Pages>
    <b:Volume>128</b:Volume>
    <b:StandardNumber>13</b:StandardNumber>
    <b:Month>Jul 1</b:Month>
    <b:DOI>10.1002/cncr.34205</b:DOI>
    <b:Title>Defining disease modification in myelofibrosis in the era of targeted therapy</b:Title>
    <b:JournalName>Cancer</b:JournalName>
    <b:URL>https://www.ncbi.nlm.nih.gov/pubmed/35499819</b:URL>
    <b:Day>3</b:Day>
  </b:Source>
  <b:Source>
    <b:Tag>812ff585-5db7-4a05-925c-60aae1047803</b:Tag>
    <b:RefOrder>4</b:RefOrder>
    <b:SourceType>JournalArticle</b:SourceType>
    <b:Year>2021</b:Year>
    <b:Author>
      <b:Author>
        <b:NameList>
          <b:Person>
            <b:First>Tefferi</b:First>
            <b:Last>A.</b:Last>
          </b:Person>
        </b:NameList>
      </b:Author>
    </b:Author>
    <b:PlacePublished>Division of Hematology, Department of Medicine, Mayo Clinic, Rochester, Minnesota, USA.</b:PlacePublished>
    <b:Pages>145-162</b:Pages>
    <b:Volume>96</b:Volume>
    <b:StandardNumber>1</b:StandardNumber>
    <b:Month>Jan</b:Month>
    <b:DOI>10.1002/ajh.26050</b:DOI>
    <b:Title>Primary myelofibrosis: 2021 update on diagnosis, risk-stratification and management</b:Title>
    <b:JournalName>Am J Hematol</b:JournalName>
    <b:URL>https://www.ncbi.nlm.nih.gov/pubmed/33197049</b:URL>
    <b:Day>17</b:Day>
  </b:Source>
  <b:Source>
    <b:Tag>6362cb79-9792-4674-95f9-e495e5773093</b:Tag>
    <b:RefOrder>5</b:RefOrder>
    <b:SourceType>JournalArticle</b:SourceType>
    <b:Year>2016</b:Year>
    <b:Author>
      <b:Author>
        <b:NameList>
          <b:Person>
            <b:First>Zahr</b:First>
            <b:Last>A. A.</b:Last>
          </b:Person>
          <b:Person>
            <b:First>Salama</b:First>
            <b:Last>M. E.</b:Last>
          </b:Person>
          <b:Person>
            <b:First>Carreau</b:First>
            <b:Last>N.</b:Last>
          </b:Person>
          <b:Person>
            <b:First>Tremblay</b:First>
            <b:Last>D.</b:Last>
          </b:Person>
          <b:Person>
            <b:First>Verstovsek</b:First>
            <b:Last>S.</b:Last>
          </b:Person>
          <b:Person>
            <b:First>Mesa</b:First>
            <b:Last>R.</b:Last>
          </b:Person>
          <b:Person>
            <b:First>Hoffman</b:First>
            <b:Last>R.</b:Last>
          </b:Person>
          <b:Person>
            <b:First>Mascarenhas</b:First>
            <b:Last>J.</b:Last>
          </b:Person>
        </b:NameList>
      </b:Author>
    </b:Author>
    <b:PlacePublished>Division of Hematology Oncology, Mount Sinai Beth Israel, New York, NY, USA. Associated Regional University Pathologists Laboratories, Department of Pathology, University of Utah, Salt Lake City, UT, USA. Department of Medicine, Icahn School of Medicine at Mount Sinai, New York, NY, USA. Department of Leukemia, MD Anderson Cancer Center, Houston, TX, USA. Division of Hematology &amp; Medical Oncology, Mayo Clinic Cancer Center, Scottsdale, AZ, USA. Tisch Cancer Institute, Icahn School of Medicine at Mount Sinai, New York, NY, USA. Tisch Cancer Institute, Icahn School of Medicine at Mount Sinai, New York, NY, USA john.mascarenhas@mssm.edu.</b:PlacePublished>
    <b:Pages>660-71</b:Pages>
    <b:Volume>101</b:Volume>
    <b:StandardNumber>6</b:StandardNumber>
    <b:Month>Jun</b:Month>
    <b:DOI>10.3324/haematol.2015.141283</b:DOI>
    <b:Title>Bone marrow fibrosis in myelofibrosis: pathogenesis, prognosis and targeted strategies</b:Title>
    <b:JournalName>Haematologica</b:JournalName>
    <b:URL>https://haematologica.org/article/download/7731/49704</b:URL>
  </b:Source>
  <b:Source>
    <b:Tag>f062f896-f68b-46cf-995a-29e14b319f7d</b:Tag>
    <b:RefOrder>6</b:RefOrder>
    <b:SourceType>JournalArticle</b:SourceType>
    <b:Year>2014</b:Year>
    <b:Author>
      <b:Author>
        <b:NameList>
          <b:Person>
            <b:First>Rampal</b:First>
            <b:Last>R.</b:Last>
          </b:Person>
          <b:Person>
            <b:First>Al-Shahrour</b:First>
            <b:Last>F.</b:Last>
          </b:Person>
          <b:Person>
            <b:First>Abdel-Wahab</b:First>
            <b:Last>O.</b:Last>
          </b:Person>
          <b:Person>
            <b:First>Patel</b:First>
            <b:Last>J. P.</b:Last>
          </b:Person>
          <b:Person>
            <b:First>Brunel</b:First>
            <b:Last>J. P.</b:Last>
          </b:Person>
          <b:Person>
            <b:First>Mermel</b:First>
            <b:Last>C. H.</b:Last>
          </b:Person>
          <b:Person>
            <b:First>Bass</b:First>
            <b:Last>A. J.</b:Last>
          </b:Person>
          <b:Person>
            <b:First>Pretz</b:First>
            <b:Last>J.</b:Last>
          </b:Person>
          <b:Person>
            <b:First>Ahn</b:First>
            <b:Last>J.</b:Last>
          </b:Person>
          <b:Person>
            <b:First>Hricik</b:First>
            <b:Last>T.</b:Last>
          </b:Person>
          <b:Person>
            <b:First>Kilpivaara</b:First>
            <b:Last>O.</b:Last>
          </b:Person>
          <b:Person>
            <b:First>Wadleigh</b:First>
            <b:Last>M.</b:Last>
          </b:Person>
          <b:Person>
            <b:First>Busque</b:First>
            <b:Last>L.</b:Last>
          </b:Person>
          <b:Person>
            <b:First>Gilliland</b:First>
            <b:Last>D. G.</b:Last>
          </b:Person>
          <b:Person>
            <b:First>Golub</b:First>
            <b:Last>T. R.</b:Last>
          </b:Person>
          <b:Person>
            <b:First>Ebert</b:First>
            <b:Last>B. L.</b:Last>
          </b:Person>
          <b:Person>
            <b:First>Levine</b:First>
            <b:Last>R. L.</b:Last>
          </b:Person>
        </b:NameList>
      </b:Author>
    </b:Author>
    <b:PlacePublished>Human Oncology and Pathogenesis Program, and Leukemia Service, Memorial Sloan Kettering Cancer Center, New York, NY; Weill Cornell Medical College, New York, NY; Translational Bioinformatics Unit, Clinical Research Programme, Spanish National Cancer Research Centre, Madrid, Spain; Human Oncology and Pathogenesis Program, and. Broad Institute of Harvard University and the Massachusetts Institute of Technology, Cambridge, MA; Broad Institute of Harvard University and the Massachusetts Institute of Technology, Cambridge, MA; Massachusetts General Hospital, Cancer Center and Department of Pathology, Boston, MA; Broad Institute of Harvard University and the Massachusetts Institute of Technology, Cambridge, MA; Dana-Farber Cancer Institute, Boston, MA; Department of Medical Genetics, Genome-Scale Biology Research Program, University of Helsinki, Helsinki, Finland; Dana-Farber Cancer Institute, Boston, MA; Research Centre, Maisonneuve-Rosemont Hospital, Department of Hematology, Maisonneuve-Rosemont Hospital, and University of Montreal, Montreal, QC, Canada; Perelman School of Medicine, University of Pennsylvania, Philadelphia, PA; Broad Institute of Harvard University and the Massachusetts Institute of Technology, Cambridge, MA; Children's Hospital, Harvard Medical School, Boston, MA; Howard Hughes Medical Institute, Chevy Chase, MD; and. Broad Institute of Harvard University and the Massachusetts Institute of Technology, Cambridge, MA; Division of Hematology, Department of Medicine, Brigham and Women's Hospital, Harvard Medical School, Boston, MA.</b:PlacePublished>
    <b:Pages>e123-33</b:Pages>
    <b:Volume>123</b:Volume>
    <b:StandardNumber>22</b:StandardNumber>
    <b:Day>18</b:Day>
    <b:Month>4</b:Month>
    <b:DOI>10.1182/blood-2014-02-554634</b:DOI>
    <b:Title>Integrated genomic analysis illustrates the central role of JAK-STAT pathway activation in myeloproliferative neoplasm pathogenesis</b:Title>
    <b:JournalName>Blood</b:JournalName>
    <b:URL>https://www.ncbi.nlm.nih.gov/pubmed/24740812</b:URL>
  </b:Source>
  <b:Source>
    <b:Tag>4dc17933-dac4-475b-9f60-33682e21a8c2</b:Tag>
    <b:RefOrder>7</b:RefOrder>
    <b:SourceType>JournalArticle</b:SourceType>
    <b:Year>2014</b:Year>
    <b:Author>
      <b:Author>
        <b:NameList>
          <b:Person>
            <b:First>Mughal</b:First>
            <b:Last>T. I.</b:Last>
          </b:Person>
          <b:Person>
            <b:First>Vaddi</b:First>
            <b:Last>K.</b:Last>
          </b:Person>
          <b:Person>
            <b:First>Sarlis</b:First>
            <b:Last>N. J.</b:Last>
          </b:Person>
          <b:Person>
            <b:First>Verstovsek</b:First>
            <b:Last>S.</b:Last>
          </b:Person>
        </b:NameList>
      </b:Author>
    </b:Author>
    <b:PlacePublished>Tufts University School of Medicine, Boston, MA, USA. Incyte Corporation, Wilmington, DE, USA. Department of Leukemia, University of Texas MD Anderson Cancer Center, Houston, TX, USA.</b:PlacePublished>
    <b:Pages>89-101</b:Pages>
    <b:Volume>7</b:Volume>
    <b:DOI>10.2147/IJGM.S51800</b:DOI>
    <b:Title>Myelofibrosis-associated complications: pathogenesis, clinical manifestations, and effects on outcomes</b:Title>
    <b:JournalName>Int J Gen Med</b:JournalName>
    <b:URL>https://www.ncbi.nlm.nih.gov/pubmed/24501543</b:URL>
    <b:Day>7</b:Day>
    <b:Month>2</b:Month>
  </b:Source>
  <b:Source>
    <b:Tag>f437b2f3-ddf3-48a4-8b23-a83186ca15dc</b:Tag>
    <b:RefOrder>8</b:RefOrder>
    <b:SourceType>JournalArticle</b:SourceType>
    <b:Year>2021</b:Year>
    <b:Author>
      <b:Author>
        <b:NameList>
          <b:Person>
            <b:First>Talpaz</b:First>
            <b:Last>M.</b:Last>
          </b:Person>
          <b:Person>
            <b:First>Kiladjian</b:First>
            <b:Last>J. J.</b:Last>
          </b:Person>
        </b:NameList>
      </b:Author>
    </b:Author>
    <b:PlacePublished>University of Michigan Comprehensive Cancer Center, Ann Arbor, MI, USA. mtalpaz@umich.edu. Hopital Saint-Louis, Universite de Paris, Inserm, Paris, France.</b:PlacePublished>
    <b:Pages>1-17</b:Pages>
    <b:Volume>35</b:Volume>
    <b:StandardNumber>1</b:StandardNumber>
    <b:Month>Jan</b:Month>
    <b:DOI>10.1038/s41375-020-0954-2</b:DOI>
    <b:Title>Fedratinib, a newly approved treatment for patients with myeloproliferative neoplasm-associated myelofibrosis</b:Title>
    <b:JournalName>Leukemia</b:JournalName>
    <b:URL>https://www.ncbi.nlm.nih.gov/pubmed/32647323</b:URL>
    <b:Day>11</b:Day>
  </b:Source>
  <b:Source>
    <b:Tag>7e174891-8ae4-4c90-9bb3-a1ac7468d560</b:Tag>
    <b:RefOrder>9</b:RefOrder>
    <b:SourceType>JournalArticle</b:SourceType>
    <b:Year>1991</b:Year>
    <b:Author>
      <b:Author>
        <b:NameList>
          <b:Person>
            <b:First>Cervantes</b:First>
            <b:Last>F.</b:Last>
          </b:Person>
          <b:Person>
            <b:First>Tassies</b:First>
            <b:Last>D.</b:Last>
          </b:Person>
          <b:Person>
            <b:First>Salgado</b:First>
            <b:Last>C.</b:Last>
          </b:Person>
          <b:Person>
            <b:First>Rovira</b:First>
            <b:Last>M.</b:Last>
          </b:Person>
          <b:Person>
            <b:First>Pereira</b:First>
            <b:Last>A.</b:Last>
          </b:Person>
          <b:Person>
            <b:First>Rozman</b:First>
            <b:Last>C.</b:Last>
          </b:Person>
        </b:NameList>
      </b:Author>
    </b:Author>
    <b:PlacePublished>Postgraduate School of Hematology Farreras Valenti, Hospital Clinico, University of Barcelona, Spain.</b:PlacePublished>
    <b:Pages>124-7</b:Pages>
    <b:Volume>85</b:Volume>
    <b:StandardNumber>3</b:StandardNumber>
    <b:DOI>10.1159/000204873</b:DOI>
    <b:Title>Acute transformation in nonleukemic chronic myeloproliferative disorders: actuarial probability and main characteristics in a series of 218 patients</b:Title>
    <b:JournalName>Acta Haematol</b:JournalName>
    <b:URL>https://www.ncbi.nlm.nih.gov/pubmed/2042444</b:URL>
    <b:Day>1</b:Day>
    <b:Month>1</b:Month>
  </b:Source>
  <b:Source>
    <b:Tag>b3bafbd7-79ce-477f-937b-eb04baefffba</b:Tag>
    <b:RefOrder>10</b:RefOrder>
    <b:SourceType>JournalArticle</b:SourceType>
    <b:Year>2005</b:Year>
    <b:Author>
      <b:Author>
        <b:NameList>
          <b:Person>
            <b:First>Mesa</b:First>
            <b:Last>R. A.</b:Last>
          </b:Person>
          <b:Person>
            <b:First>Li</b:First>
            <b:Last>C. Y.</b:Last>
          </b:Person>
          <b:Person>
            <b:First>Ketterling</b:First>
            <b:Last>R. P.</b:Last>
          </b:Person>
          <b:Person>
            <b:First>Schroeder</b:First>
            <b:Last>G. S.</b:Last>
          </b:Person>
          <b:Person>
            <b:First>Knudson</b:First>
            <b:Last>R. A.</b:Last>
          </b:Person>
          <b:Person>
            <b:First>Tefferi</b:First>
            <b:Last>A.</b:Last>
          </b:Person>
        </b:NameList>
      </b:Author>
    </b:Author>
    <b:PlacePublished>Division of Hematology and Internal Medicine, Mayo Clinic, 200 First Street, SW, Rochester, MN 55905, USA. mesa.ruben@mayo.edu</b:PlacePublished>
    <b:Pages>973-7</b:Pages>
    <b:Volume>105</b:Volume>
    <b:StandardNumber>3</b:StandardNumber>
    <b:Month>Feb 1</b:Month>
    <b:DOI>10.1182/blood-2004-07-2864</b:DOI>
    <b:Title>Leukemic transformation in myelofibrosis with myeloid metaplasia: a single-institution experience with 91 cases</b:Title>
    <b:JournalName>Blood</b:JournalName>
    <b:URL>https://www.ncbi.nlm.nih.gov/pubmed/15388582</b:URL>
    <b:Day>25</b:Day>
  </b:Source>
  <b:Source>
    <b:Tag>cae4b103-09b7-4e66-9bf1-f8e9262c72ac</b:Tag>
    <b:RefOrder>11</b:RefOrder>
    <b:SourceType>InternetSite</b:SourceType>
    <b:Volume>February 10, 2022</b:Volume>
    <b:Title>Jakafi(R) [package insert]. Incyte Corp., Wilmington, DE; September 2021</b:Title>
    <b:URL>https://www.jakafi.com/pdf/prescribing-information.pdf</b:URL>
  </b:Source>
  <b:Source>
    <b:Tag>7feec025-f12c-4111-aafb-7e4e990df7eb</b:Tag>
    <b:RefOrder>12</b:RefOrder>
    <b:SourceType>InternetSite</b:SourceType>
    <b:Volume>February 11, 2022</b:Volume>
    <b:Title>Inrebic(R) [package insert]. Impact Biomedicines, Inc., San Diego, CA; December 2021</b:Title>
    <b:URL>https://packageinserts.bms.com/pi/pi_inrebic.pdf</b:URL>
  </b:Source>
  <b:Source>
    <b:Tag>d0df3c8f-5813-4d51-8e12-1b5da7c763e7</b:Tag>
    <b:RefOrder>13</b:RefOrder>
    <b:SourceType>InternetSite</b:SourceType>
    <b:Title>Vonjo</b:Title>
    <b:URL>file:///C:/Users/kate/Downloads/208712s000lbl.pdf</b:URL>
    <b:DayAccessed>4</b:DayAccessed>
    <b:MonthAccessed>3</b:MonthAccessed>
    <b:YearAccessed>2022</b:YearAccessed>
  </b:Source>
  <b:Source>
    <b:Tag>5492783e-d618-4d50-96be-c6fd727b6719</b:Tag>
    <b:RefOrder>14</b:RefOrder>
    <b:SourceType>JournalArticle</b:SourceType>
    <b:Year>2012</b:Year>
    <b:Author>
      <b:Author>
        <b:NameList>
          <b:Person>
            <b:First>Verstovsek</b:First>
            <b:Last>S.</b:Last>
          </b:Person>
          <b:Person>
            <b:First>Mesa</b:First>
            <b:Last>R. A.</b:Last>
          </b:Person>
          <b:Person>
            <b:First>Gotlib</b:First>
            <b:Last>J.</b:Last>
          </b:Person>
          <b:Person>
            <b:First>Levy</b:First>
            <b:Last>R. S.</b:Last>
          </b:Person>
          <b:Person>
            <b:First>Gupta</b:First>
            <b:Last>V.</b:Last>
          </b:Person>
          <b:Person>
            <b:First>DiPersio</b:First>
            <b:Last>J. F.</b:Last>
          </b:Person>
          <b:Person>
            <b:First>Catalano</b:First>
            <b:Last>J. V.</b:Last>
          </b:Person>
          <b:Person>
            <b:First>Deininger</b:First>
            <b:Last>M.</b:Last>
          </b:Person>
          <b:Person>
            <b:First>Miller</b:First>
            <b:Last>C.</b:Last>
          </b:Person>
          <b:Person>
            <b:First>Silver</b:First>
            <b:Last>R. T.</b:Last>
          </b:Person>
          <b:Person>
            <b:First>Talpaz</b:First>
            <b:Last>M.</b:Last>
          </b:Person>
          <b:Person>
            <b:First>Winton</b:First>
            <b:Last>E. F.</b:Last>
          </b:Person>
          <b:Person>
            <b:First>Harvey</b:First>
            <b:Last>J. H. Jr.</b:Last>
          </b:Person>
          <b:Person>
            <b:First>Arcasoy</b:First>
            <b:Last>M. O.</b:Last>
          </b:Person>
          <b:Person>
            <b:First>Hexner</b:First>
            <b:Last>E.</b:Last>
          </b:Person>
          <b:Person>
            <b:First>Lyons</b:First>
            <b:Last>R. M.</b:Last>
          </b:Person>
          <b:Person>
            <b:First>Paquette</b:First>
            <b:Last>R.</b:Last>
          </b:Person>
          <b:Person>
            <b:First>Raza</b:First>
            <b:Last>A.</b:Last>
          </b:Person>
          <b:Person>
            <b:First>Vaddi</b:First>
            <b:Last>K.</b:Last>
          </b:Person>
          <b:Person>
            <b:First>Erickson-Viitanen</b:First>
            <b:Last>S.</b:Last>
          </b:Person>
          <b:Person>
            <b:First>Koumenis</b:First>
            <b:Last>I. L.</b:Last>
          </b:Person>
          <b:Person>
            <b:First>Sun</b:First>
            <b:Last>W.</b:Last>
          </b:Person>
          <b:Person>
            <b:First>Sandor</b:First>
            <b:Last>V.</b:Last>
          </b:Person>
          <b:Person>
            <b:First>Kantarjian</b:First>
            <b:Last>H. M.</b:Last>
          </b:Person>
        </b:NameList>
      </b:Author>
    </b:Author>
    <b:PlacePublished>Leukemia Department, University of Texas M.D. Anderson Cancer Center, Houston, TX 77030, USA. sverstov@mdanderson.org</b:PlacePublished>
    <b:Pages>799-807</b:Pages>
    <b:Volume>366</b:Volume>
    <b:StandardNumber>9</b:StandardNumber>
    <b:Month>Mar 1</b:Month>
    <b:DOI>10.1056/NEJMoa1110557</b:DOI>
    <b:Title>A double-blind, placebo-controlled trial of ruxolitinib for myelofibrosis</b:Title>
    <b:JournalName>N Engl J Med</b:JournalName>
    <b:URL>https://www.ncbi.nlm.nih.gov/pubmed/22375971</b:URL>
    <b:Day>2</b:Day>
  </b:Source>
  <b:Source>
    <b:Tag>eb2cd488-50e4-4c51-af22-fba3b1e88354</b:Tag>
    <b:RefOrder>15</b:RefOrder>
    <b:SourceType>JournalArticle</b:SourceType>
    <b:Year>2017</b:Year>
    <b:Author>
      <b:Author>
        <b:NameList>
          <b:Person>
            <b:First>Harrison</b:First>
            <b:Last>C. N.</b:Last>
          </b:Person>
          <b:Person>
            <b:First>Schaap</b:First>
            <b:Last>N.</b:Last>
          </b:Person>
          <b:Person>
            <b:First>Vannucchi</b:First>
            <b:Last>A. M.</b:Last>
          </b:Person>
          <b:Person>
            <b:First>Kiladjian</b:First>
            <b:Last>J. J.</b:Last>
          </b:Person>
          <b:Person>
            <b:First>Tiu</b:First>
            <b:Last>R. V.</b:Last>
          </b:Person>
          <b:Person>
            <b:First>Zachee</b:First>
            <b:Last>P.</b:Last>
          </b:Person>
          <b:Person>
            <b:First>Jourdan</b:First>
            <b:Last>E.</b:Last>
          </b:Person>
          <b:Person>
            <b:First>Winton</b:First>
            <b:Last>E.</b:Last>
          </b:Person>
          <b:Person>
            <b:First>Silver</b:First>
            <b:Last>R. T.</b:Last>
          </b:Person>
          <b:Person>
            <b:First>Schouten</b:First>
            <b:Last>H. C.</b:Last>
          </b:Person>
          <b:Person>
            <b:First>Passamonti</b:First>
            <b:Last>F.</b:Last>
          </b:Person>
          <b:Person>
            <b:First>Zweegman</b:First>
            <b:Last>S.</b:Last>
          </b:Person>
          <b:Person>
            <b:First>Talpaz</b:First>
            <b:Last>M.</b:Last>
          </b:Person>
          <b:Person>
            <b:First>Lager</b:First>
            <b:Last>J.</b:Last>
          </b:Person>
          <b:Person>
            <b:First>Shun</b:First>
            <b:Last>Z.</b:Last>
          </b:Person>
          <b:Person>
            <b:First>Mesa</b:First>
            <b:Last>R. A.</b:Last>
          </b:Person>
        </b:NameList>
      </b:Author>
    </b:Author>
    <b:PlacePublished>Guy's and St Thomas' NHS Foundation Trust, London, UK. Electronic address: Claire.Harrison@gstt.nhs.uk. Radboud University Nijmegen Medical Centre, Nijmegen, Netherlands. Department of Experimental and Clinical Medicine, Centro di Ricerca e Innovazione delle Malattie Mieloproliferative (CRIMM), AOU Careggi, University of Florence, Florence, Italy. APHP, Hopital Saint-Louis, INSERM, Universite Paris Diderot, Centre d'Investigations Cliniques, Paris, France. Department of Hematologic Oncology and Blood Disorders, Taussig Cancer Institute, Cleveland Clinic, Cleveland, OH, USA. ZNA Stuivenberg Department of Hematology, Antwerp, Belgium. Hematologie Clinique, Institut de Cancerologie du Gard, NIMES CEDEX 9, France. Department of Hematology and Medical Oncology, Emory University School of Medicine, Atlanta, GA, USA. Division of Hematology/Medical Oncology, Weill Cornell Medical College, New York, NY, USA. Division of Hematology, Department of Internal Medicine, University Hospital Maastricht, Maastricht, Netherlands. Department of Medicine &amp; Surgery, University of Insubria, Varese, Italy. Department of Hematology, VU University Medical Center, Amsterdam, Netherlands. University of Michigan, Comprehensive Cancer Center, Ann Arbor, MI, USA. Sanofi Oncology, Sanofi, Cambridge, MA, USA. Division of Hematology and Medical Oncology, Mayo Clinic Cancer Center, Scottsdale, AZ, USA.</b:PlacePublished>
    <b:Pages>e317-e324</b:Pages>
    <b:Volume>4</b:Volume>
    <b:StandardNumber>7</b:StandardNumber>
    <b:Month>Jul</b:Month>
    <b:DOI>10.1016/S2352-3026(17)30088-1</b:DOI>
    <b:Title>Janus kinase-2 inhibitor fedratinib in patients with myelofibrosis previously treated with ruxolitinib (JAKARTA-2): a single-arm, open-label, non-randomised, phase 2, multicentre study</b:Title>
    <b:JournalName>Lancet Haematol</b:JournalName>
    <b:URL>https://www.ncbi.nlm.nih.gov/pubmed/28602585</b:URL>
    <b:Day>13</b:Day>
  </b:Source>
  <b:Source>
    <b:Tag>28fcc2ba-a686-43d7-ae0a-c5b16eeb09df</b:Tag>
    <b:RefOrder>16</b:RefOrder>
    <b:SourceType>JournalArticle</b:SourceType>
    <b:Year>2018</b:Year>
    <b:Author>
      <b:Author>
        <b:NameList>
          <b:Person>
            <b:First>Mascarenhas</b:First>
            <b:Last>J.</b:Last>
          </b:Person>
          <b:Person>
            <b:First>Hoffman</b:First>
            <b:Last>R.</b:Last>
          </b:Person>
          <b:Person>
            <b:First>Talpaz</b:First>
            <b:Last>M.</b:Last>
          </b:Person>
          <b:Person>
            <b:First>Gerds</b:First>
            <b:Last>A. T.</b:Last>
          </b:Person>
          <b:Person>
            <b:First>Stein</b:First>
            <b:Last>B.</b:Last>
          </b:Person>
          <b:Person>
            <b:First>Gupta</b:First>
            <b:Last>V.</b:Last>
          </b:Person>
          <b:Person>
            <b:First>Szoke</b:First>
            <b:Last>A.</b:Last>
          </b:Person>
          <b:Person>
            <b:First>Drummond</b:First>
            <b:Last>M.</b:Last>
          </b:Person>
          <b:Person>
            <b:First>Pristupa</b:First>
            <b:Last>A.</b:Last>
          </b:Person>
          <b:Person>
            <b:First>Granston</b:First>
            <b:Last>T.</b:Last>
          </b:Person>
          <b:Person>
            <b:First>Daly</b:First>
            <b:Last>R.</b:Last>
          </b:Person>
          <b:Person>
            <b:First>Al-Fayoumi</b:First>
            <b:Last>S.</b:Last>
          </b:Person>
          <b:Person>
            <b:First>Callahan</b:First>
            <b:Last>J. A.</b:Last>
          </b:Person>
          <b:Person>
            <b:First>Singer</b:First>
            <b:Last>J. W.</b:Last>
          </b:Person>
          <b:Person>
            <b:First>Gotlib</b:First>
            <b:Last>J.</b:Last>
          </b:Person>
          <b:Person>
            <b:First>Jamieson</b:First>
            <b:Last>C.</b:Last>
          </b:Person>
          <b:Person>
            <b:First>Harrison</b:First>
            <b:Last>C.</b:Last>
          </b:Person>
          <b:Person>
            <b:First>Mesa</b:First>
            <b:Last>R.</b:Last>
          </b:Person>
          <b:Person>
            <b:First>Verstovsek</b:First>
            <b:Last>S.</b:Last>
          </b:Person>
        </b:NameList>
      </b:Author>
    </b:Author>
    <b:PlacePublished>Tisch Cancer Institute, Icahn School of Medicine at Mount Sinai, New York, New York. University of Michigan, Comprehensive Cancer Center, Ann Arbor. Cleveland Clinic, Cleveland, Ohio. Northwestern University, Feinberg School of Medicine, Chicago, Illinois. Princess Margaret Cancer Center, University of Toronto, Ontario, Canada. Albert Szent-Gyorgyi Clinical Center, University of Szeged, Szeged, Hungary. Beatson West of Scotland Cancer Centre, Glasgow, Scotland. Ryazan's Clinical Hospital, Ryazan, Russia. CTI BioPharma Corp, Seattle, Washington. Stanford University School of Medicine/Stanford Cancer Institute, Stanford, California. University of California-San Diego, La Jolla. Guy's and St Thomas' NHS Foundation Trust, London, England. Mayo Clinic, Scottsdale, Arizona. MD Anderson Cancer Center, Houston, Texas.</b:PlacePublished>
    <b:Pages>652-659</b:Pages>
    <b:Volume>4</b:Volume>
    <b:StandardNumber>5</b:StandardNumber>
    <b:Month>May 1</b:Month>
    <b:DOI>10.1001/jamaoncol.2017.5818</b:DOI>
    <b:Title>Pacritinib vs Best Available Therapy, Including Ruxolitinib, in Patients With Myelofibrosis: A Randomized Clinical Trial</b:Title>
    <b:JournalName>JAMA Oncol</b:JournalName>
    <b:URL>https://www.ncbi.nlm.nih.gov/pubmed/29522138</b:URL>
    <b:Day>10</b:Day>
  </b:Source>
  <b:Source>
    <b:Tag>ab66d247-8da0-440b-8466-66c7a6466f9d</b:Tag>
    <b:RefOrder>17</b:RefOrder>
    <b:SourceType>JournalArticle</b:SourceType>
    <b:Year>2017</b:Year>
    <b:Author>
      <b:Author>
        <b:NameList>
          <b:Person>
            <b:First>Verstovsek</b:First>
            <b:Last>S.</b:Last>
          </b:Person>
          <b:Person>
            <b:First>Gotlib</b:First>
            <b:Last>J.</b:Last>
          </b:Person>
          <b:Person>
            <b:First>Mesa</b:First>
            <b:Last>R. A.</b:Last>
          </b:Person>
          <b:Person>
            <b:First>Vannucchi</b:First>
            <b:Last>A. M.</b:Last>
          </b:Person>
          <b:Person>
            <b:First>Kiladjian</b:First>
            <b:Last>J. J.</b:Last>
          </b:Person>
          <b:Person>
            <b:First>Cervantes</b:First>
            <b:Last>F.</b:Last>
          </b:Person>
          <b:Person>
            <b:First>Harrison</b:First>
            <b:Last>C. N.</b:Last>
          </b:Person>
          <b:Person>
            <b:First>Paquette</b:First>
            <b:Last>R.</b:Last>
          </b:Person>
          <b:Person>
            <b:First>Sun</b:First>
            <b:Last>W.</b:Last>
          </b:Person>
          <b:Person>
            <b:First>Naim</b:First>
            <b:Last>A.</b:Last>
          </b:Person>
          <b:Person>
            <b:First>Langmuir</b:First>
            <b:Last>P.</b:Last>
          </b:Person>
          <b:Person>
            <b:First>Dong</b:First>
            <b:Last>T.</b:Last>
          </b:Person>
          <b:Person>
            <b:First>Gopalakrishna</b:First>
            <b:Last>P.</b:Last>
          </b:Person>
          <b:Person>
            <b:First>Gupta</b:First>
            <b:Last>V.</b:Last>
          </b:Person>
        </b:NameList>
      </b:Author>
    </b:Author>
    <b:PlacePublished>The University of Texas MD Anderson Cancer Center, Division of Cancer Medicine, 1515 Holcombe Blvd, Unit 418, Houston, TX, 77030, USA. sverstov@mdanderson.org. Stanford Cancer Institute, Stanford, CA, USA. UT Health San Antonio Cancer Center - An NCI Designated Cancer Center, San Antonio, TX, USA. Center for Research and Innovation of Myeloproliferative Neoplasms, AOU Careggi, and Laboratorio Congiunto, University of Florence, Florence, Italy. Centre d'Investigations Cliniques (INSERM CIC 1427), Hopital Saint-Louis and Universite Paris Diderot, Paris, France. Hospital Clinic, Institut d'Investigacions Biomediques August Pi i Sunyer, Barcelona, Spain. Guy's and St. Thomas' NHS Foundation Trust, London, UK. Cedars-Sinai Medical Center, Los Angeles, CA, USA. Incyte Corporation, Wilmington, DE, USA. Novartis Pharmaceutical Corporation, East Hanover, NJ, USA. Novartis Pharma AG, Basel, Switzerland. Princess Margaret Cancer Centre, University of Toronto, Toronto, ON, Canada.</b:PlacePublished>
    <b:Pages>156</b:Pages>
    <b:Volume>10</b:Volume>
    <b:StandardNumber>1</b:StandardNumber>
    <b:Day>1</b:Day>
    <b:Month>10</b:Month>
    <b:DOI>10.1186/s13045-017-0527-7</b:DOI>
    <b:Title>Long-term survival in patients treated with ruxolitinib for myelofibrosis: COMFORT-I and -II pooled analyses</b:Title>
    <b:JournalName>J Hematol Oncol</b:JournalName>
    <b:URL>https://www.ncbi.nlm.nih.gov/pubmed/28962635</b:URL>
  </b:Source>
  <b:Source>
    <b:Tag>d554cc66-5049-421f-8f1d-32cf4d8c24d0</b:Tag>
    <b:RefOrder>18</b:RefOrder>
    <b:SourceType>JournalArticle</b:SourceType>
    <b:Year>2017</b:Year>
    <b:Author>
      <b:Author>
        <b:NameList>
          <b:Person>
            <b:First>Verstovsek</b:First>
            <b:Last>S.</b:Last>
          </b:Person>
          <b:Person>
            <b:First>Mesa</b:First>
            <b:Last>R. A.</b:Last>
          </b:Person>
          <b:Person>
            <b:First>Gotlib</b:First>
            <b:Last>J.</b:Last>
          </b:Person>
          <b:Person>
            <b:First>Gupta</b:First>
            <b:Last>V.</b:Last>
          </b:Person>
          <b:Person>
            <b:First>DiPersio</b:First>
            <b:Last>J. F.</b:Last>
          </b:Person>
          <b:Person>
            <b:First>Catalano</b:First>
            <b:Last>J. V.</b:Last>
          </b:Person>
          <b:Person>
            <b:First>Deininger</b:First>
            <b:Last>M. W.</b:Last>
          </b:Person>
          <b:Person>
            <b:First>Miller</b:First>
            <b:Last>C. B.</b:Last>
          </b:Person>
          <b:Person>
            <b:First>Silver</b:First>
            <b:Last>R. T.</b:Last>
          </b:Person>
          <b:Person>
            <b:First>Talpaz</b:First>
            <b:Last>M.</b:Last>
          </b:Person>
          <b:Person>
            <b:First>Winton</b:First>
            <b:Last>E. F.</b:Last>
          </b:Person>
          <b:Person>
            <b:First>Harvey</b:First>
            <b:Last>J. H. Jr.</b:Last>
          </b:Person>
          <b:Person>
            <b:First>Arcasoy</b:First>
            <b:Last>M. O.</b:Last>
          </b:Person>
          <b:Person>
            <b:First>Hexner</b:First>
            <b:Last>E. O.</b:Last>
          </b:Person>
          <b:Person>
            <b:First>Lyons</b:First>
            <b:Last>R. M.</b:Last>
          </b:Person>
          <b:Person>
            <b:First>Paquette</b:First>
            <b:Last>R.</b:Last>
          </b:Person>
          <b:Person>
            <b:First>Raza</b:First>
            <b:Last>A.</b:Last>
          </b:Person>
          <b:Person>
            <b:First>Jones</b:First>
            <b:Last>M.</b:Last>
          </b:Person>
          <b:Person>
            <b:First>Kornacki</b:First>
            <b:Last>D.</b:Last>
          </b:Person>
          <b:Person>
            <b:First>Sun</b:First>
            <b:Last>K.</b:Last>
          </b:Person>
          <b:Person>
            <b:First>Kantarjian</b:First>
            <b:Last>H.</b:Last>
          </b:Person>
          <b:Person>
            <b:First>Comfort-</b:First>
            <b:Last>I. investigators</b:Last>
          </b:Person>
        </b:NameList>
      </b:Author>
    </b:Author>
    <b:PlacePublished>Division of Cancer Medicine, The University of Texas MD Anderson Cancer Center, 1515 Holcombe Blvd, Unit 418, Houston, TX, 77030, USA. sverstov@mdanderson.org. Mayo Clinic Cancer Center, 13400 E. Shea Blvd, Scottsdale, AZ, 85259, USA. Stanford Cancer Institute, 875 Blake Wilbur Drive, Room 2324, Stanford, CA, 94305, USA. Princess Margaret Cancer Center, University of Toronto, 610 University Avenue, Suite 5-217, Toronto, M5G 2M9, Canada. Washington University School of Medicine, 660S Euclid Ave., St. Louis, MO, 63110, USA. Frankston Hospital and Department of Clinical Haematology, Monash University, 2 Hastings Rd, Frankston, VIC, 3199, Australia. University of Utah Huntsman Cancer Institute, 2000 Circle of Hope, Salt Lake City, UT, 84112, USA. Division of Hematology and Hematologic Malignancies and Huntsman Cancer Institute, University of Utah, Salt Lake City, UT, 84112, USA. Saint Agnes Cancer Institute, 900S Caton Ave., Baltimore, MD, 21229, USA. Weill Cornell Medical Center, 525 East 68th St., Payson Pavilion 3, New York, NY, 10021, USA. University of Michigan, 1500 E Medical Center Dr., Ann Arbor, MI, 48109, USA. Emory University School of Medicine, 1365 C Clifton Rd. Suite 1152, Atlanta, GA, 30322, USA. Birmingham Hematology and Oncology, 1024 First St North, Birmingham, AL, 35204, USA. Duke University Health System, DUMC 3912, Durham, NC, 27710, USA. Abramson Cancer Center at the University of Pennsylvania, 3400 Civic Center Blvd., PCAM 2 West Pavilion, Philadelphia, PA, 19104, USA. Texas Oncology and US Oncology Research, 4411 Medical Dr., San Antonio, TX, 78229, USA. Cedars-Sinai, 10833 Le Conte Ave., 42-121 CHS, Los Angeles, CA, 90024, USA. Columbia University Medical Center, Milstein Hospital Building, 6N-435, 177 Fort Washington Ave., New York, NY, 10032, USA. Incyte Corporation, 1801 Augustine Cut-Off, Wilmington, DE, 19803, USA. Division of Cancer Medicine, The University of Texas MD Anderson Cancer Center, 1515 Holcombe Blvd, Unit 418, Houston, TX, 77030, USA.</b:PlacePublished>
    <b:Pages>55</b:Pages>
    <b:Volume>10</b:Volume>
    <b:StandardNumber>1</b:StandardNumber>
    <b:Day>24</b:Day>
    <b:Month>2</b:Month>
    <b:DOI>10.1186/s13045-017-0417-z</b:DOI>
    <b:Title>Long-term treatment with ruxolitinib for patients with myelofibrosis: 5-year update from the randomized, double-blind, placebo-controlled, phase 3 COMFORT-I trial</b:Title>
    <b:JournalName>J Hematol Oncol</b:JournalName>
    <b:URL>https://www.ncbi.nlm.nih.gov/pubmed/28228106</b:URL>
  </b:Source>
  <b:Source>
    <b:Tag>bc585d83-bf86-415b-ad2e-867f41b7b3f4</b:Tag>
    <b:RefOrder>19</b:RefOrder>
    <b:SourceType>JournalArticle</b:SourceType>
    <b:Year>2020</b:Year>
    <b:Author>
      <b:Author>
        <b:NameList>
          <b:Person>
            <b:First>Bose</b:First>
            <b:Last>P.</b:Last>
          </b:Person>
          <b:Person>
            <b:First>Verstovsek</b:First>
            <b:Last>S.</b:Last>
          </b:Person>
        </b:NameList>
      </b:Author>
    </b:Author>
    <b:PlacePublished>Department of Leukemia, University of Texas MD Anderson Cancer Center, Houston, Texas, USA.</b:PlacePublished>
    <b:Pages>e424</b:Pages>
    <b:Volume>4</b:Volume>
    <b:StandardNumber>4</b:StandardNumber>
    <b:Month>Aug</b:Month>
    <b:DOI>10.1097/HS9.0000000000000424</b:DOI>
    <b:Title>JAK Inhibition for the Treatment of Myelofibrosis: Limitations and Future Perspectives</b:Title>
    <b:JournalName>Hemasphere</b:JournalName>
    <b:URL>https://www.ncbi.nlm.nih.gov/pubmed/32903304</b:URL>
    <b:Day>10</b:Day>
  </b:Source>
  <b:Source>
    <b:Tag>c8ffa004-921f-41de-961b-3da3697ebcaa</b:Tag>
    <b:RefOrder>20</b:RefOrder>
    <b:SourceType>JournalArticle</b:SourceType>
    <b:Year>2021</b:Year>
    <b:Author>
      <b:Author>
        <b:NameList>
          <b:Person>
            <b:First>Palandri</b:First>
            <b:Last>F.</b:Last>
          </b:Person>
          <b:Person>
            <b:First>Palumbo</b:First>
            <b:Last>G. A.</b:Last>
          </b:Person>
          <b:Person>
            <b:First>Elli</b:First>
            <b:Last>E. M.</b:Last>
          </b:Person>
          <b:Person>
            <b:First>Polverelli</b:First>
            <b:Last>N.</b:Last>
          </b:Person>
          <b:Person>
            <b:First>Benevolo</b:First>
            <b:Last>G.</b:Last>
          </b:Person>
          <b:Person>
            <b:First>Martino</b:First>
            <b:Last>B.</b:Last>
          </b:Person>
          <b:Person>
            <b:First>Abruzzese</b:First>
            <b:Last>E.</b:Last>
          </b:Person>
          <b:Person>
            <b:First>Tiribelli</b:First>
            <b:Last>M.</b:Last>
          </b:Person>
          <b:Person>
            <b:First>Tieghi</b:First>
            <b:Last>A.</b:Last>
          </b:Person>
          <b:Person>
            <b:First>Latagliata</b:First>
            <b:Last>R.</b:Last>
          </b:Person>
          <b:Person>
            <b:First>Cavazzini</b:First>
            <b:Last>F.</b:Last>
          </b:Person>
          <b:Person>
            <b:First>Bergamaschi</b:First>
            <b:Last>M.</b:Last>
          </b:Person>
          <b:Person>
            <b:First>Binotto</b:First>
            <b:Last>G.</b:Last>
          </b:Person>
          <b:Person>
            <b:First>Crugnola</b:First>
            <b:Last>M.</b:Last>
          </b:Person>
          <b:Person>
            <b:First>Isidori</b:First>
            <b:Last>A.</b:Last>
          </b:Person>
          <b:Person>
            <b:First>Caocci</b:First>
            <b:Last>G.</b:Last>
          </b:Person>
          <b:Person>
            <b:First>Heidel</b:First>
            <b:Last>F.</b:Last>
          </b:Person>
          <b:Person>
            <b:First>Pugliese</b:First>
            <b:Last>N.</b:Last>
          </b:Person>
          <b:Person>
            <b:First>Bosi</b:First>
            <b:Last>C.</b:Last>
          </b:Person>
          <b:Person>
            <b:First>Bartoletti</b:First>
            <b:Last>D.</b:Last>
          </b:Person>
          <b:Person>
            <b:First>Auteri</b:First>
            <b:Last>G.</b:Last>
          </b:Person>
          <b:Person>
            <b:First>Cattaneo</b:First>
            <b:Last>D.</b:Last>
          </b:Person>
          <b:Person>
            <b:First>Scaffidi</b:First>
            <b:Last>L.</b:Last>
          </b:Person>
          <b:Person>
            <b:First>Trawinska</b:First>
            <b:Last>M. M.</b:Last>
          </b:Person>
          <b:Person>
            <b:First>Stella</b:First>
            <b:Last>R.</b:Last>
          </b:Person>
          <b:Person>
            <b:First>Ciantia</b:First>
            <b:Last>F.</b:Last>
          </b:Person>
          <b:Person>
            <b:First>Pane</b:First>
            <b:Last>F.</b:Last>
          </b:Person>
          <b:Person>
            <b:First>Cuneo</b:First>
            <b:Last>A.</b:Last>
          </b:Person>
          <b:Person>
            <b:First>Krampera</b:First>
            <b:Last>M.</b:Last>
          </b:Person>
          <b:Person>
            <b:First>Semenzato</b:First>
            <b:Last>G.</b:Last>
          </b:Person>
          <b:Person>
            <b:First>Lemoli</b:First>
            <b:Last>R. M.</b:Last>
          </b:Person>
          <b:Person>
            <b:First>Iurlo</b:First>
            <b:Last>A.</b:Last>
          </b:Person>
          <b:Person>
            <b:First>Vianelli</b:First>
            <b:Last>N.</b:Last>
          </b:Person>
          <b:Person>
            <b:First>Cavo</b:First>
            <b:Last>M.</b:Last>
          </b:Person>
          <b:Person>
            <b:First>Breccia</b:First>
            <b:Last>M.</b:Last>
          </b:Person>
          <b:Person>
            <b:First>Bonifacio</b:First>
            <b:Last>M.</b:Last>
          </b:Person>
        </b:NameList>
      </b:Author>
    </b:Author>
    <b:PlacePublished>Azienda Ospedaliero-Universitaria di Bologna, IRCCS Istituto di Ricovero e Cura a Carattere Scientifico, Policlinico S.Orsola-Malpighi, Dipartimento di Oncologia e di Ematologia, Bologna, Italia. francesca.palandri@unibo.it. Department of Scienze Mediche, Chirurgiche e Tecnologie Avanzate "G.F. Ingrassia", University of Catania, Catania, Italy. Hematology Division, San Gerardo Hospital, ASST Monza, Monza, Italy. Unit of Blood Diseases and Stem Cells Transplantation, Department of Clinical and Experimental Sciences, University of Brescia, ASST Spedali Civili of Brescia, Brescia, Italy. Division of Hematology, Citta della Salute e della Scienza Hospital, Torino, Italy. Division of Hematology, Azienda Ospedaliera 'Bianchi Melacrino Morelli', Reggio Calabria, Italy. Division of Hematology, Ospedale S. Eugenio, Roma, Italy. Division of Hematology and BMT, Department of Medical Area, University of Udine, Udine, Italy. Department of Hematology, Azienda USL - IRCCS di Reggio Emilia, Reggio Emilia, Italy. Division of Cellular Biotechnologies and Hematology, University Sapienza, Roma, Italy. Division of Hematology, University of Ferrara, Ferrara, Italy. Clinic of Hematology, Department of Internal Medicine (DiMI), IRCCS AOU San Martino-IST, Genova, Italy. Unit of Hematology and Clinical Immunology, University of Padova, Padova, Italy. Haematology and BMT Centre, Azienda Ospedaliero-Universitaria di Parma, Parma, Italy. Hematology and Stem Cell Transplant Center, AORMN Hospital, Pesaro, Italy. Hematology Unit, Department of Medical Sciences and Public Health, University of Cagliari, Cagliari, Italy. Internal Medicine II, Hematology and Oncology, Friedrich-Schiller-University Medical Center, Jena, Germany. Department of Medicine and Surgery, Hematology and Hematopoietic Stem Cell Transplant Center, University of Naples Federico II, Napoli, Italy. Division of Hematology, AUSL di Piacenza, Piacenza, Italy. Azienda Ospedaliero-Universitaria di Bologna, IRCCS Istituto di Ricovero e Cura a Carattere Scientifico, Policlinico S.Orsola-Malpighi, Dipartimento di Oncologia e di Ematologia, Bologna, Italia. Hematology Division, Foundation IRCCS Ca' Granda Ospedale Maggiore Policlinico, Milano, Italy. Department of Medicine, Section of Hematology, University of Verona, Verona, Italy. Division of Hematology, AOU Policlinico V. Emanuele, University of Catania, Catania, Italy.</b:PlacePublished>
    <b:Pages>4</b:Pages>
    <b:Volume>11</b:Volume>
    <b:StandardNumber>1</b:StandardNumber>
    <b:Month>Jan 7</b:Month>
    <b:DOI>10.1038/s41408-020-00392-1</b:DOI>
    <b:Title>Ruxolitinib discontinuation syndrome: incidence, risk factors, and management in 251 patients with myelofibrosis</b:Title>
    <b:JournalName>Blood Cancer J</b:JournalName>
    <b:URL>https://www.ncbi.nlm.nih.gov/pubmed/33414394</b:URL>
    <b:Day>9</b:Day>
  </b:Source>
  <b:Source>
    <b:Tag>7c6f9fb3-94a3-45ca-a819-774e80c19aaf</b:Tag>
    <b:RefOrder>21</b:RefOrder>
    <b:SourceType>JournalArticle</b:SourceType>
    <b:Year>2022</b:Year>
    <b:Author>
      <b:Author>
        <b:NameList>
          <b:Person>
            <b:First>Passamonti</b:First>
            <b:Last>F.</b:Last>
          </b:Person>
          <b:Person>
            <b:First>Heidel</b:First>
            <b:Last>F. H.</b:Last>
          </b:Person>
          <b:Person>
            <b:First>Parikh</b:First>
            <b:Last>R. C.</b:Last>
          </b:Person>
          <b:Person>
            <b:First>Ajmera</b:First>
            <b:Last>M.</b:Last>
          </b:Person>
          <b:Person>
            <b:First>Tang</b:First>
            <b:Last>D.</b:Last>
          </b:Person>
          <b:Person>
            <b:First>Nadal</b:First>
            <b:Last>J. A.</b:Last>
          </b:Person>
          <b:Person>
            <b:First>Davis</b:First>
            <b:Last>K. L.</b:Last>
          </b:Person>
          <b:Person>
            <b:First>Abraham</b:First>
            <b:Last>P.</b:Last>
          </b:Person>
        </b:NameList>
      </b:Author>
    </b:Author>
    <b:PlacePublished>Department of Hematology, University of Insubria, Varese, 21100, Italy. Internal Medicine C, University Medicine Greifswald, Greifswald, 17475, Germany. Health Economics, RTI Health Solutions, Research Triangle Park, NC 27709, USA. Hematology, Bristol Meyers Squibb, Lawrenceville, NJ 08648, USA.</b:PlacePublished>
    <b:Pages>2217-2231</b:Pages>
    <b:Volume>18</b:Volume>
    <b:StandardNumber>18</b:StandardNumber>
    <b:Month>Jun</b:Month>
    <b:DOI>10.2217/fon-2021-1358</b:DOI>
    <b:Title>Real-world clinical outcomes of patients with myelofibrosis treated with ruxolitinib: a medical record review</b:Title>
    <b:JournalName>Future Oncol</b:JournalName>
    <b:URL>https://www.ncbi.nlm.nih.gov/pubmed/35388710</b:URL>
    <b:Day>7</b:Day>
  </b:Source>
  <b:Source>
    <b:Tag>2c68d9f8-c291-4f83-a637-6912a408cfd4</b:Tag>
    <b:RefOrder>22</b:RefOrder>
    <b:SourceType>JournalArticle</b:SourceType>
    <b:Year>2018</b:Year>
    <b:Author>
      <b:Author>
        <b:NameList>
          <b:Person>
            <b:First>Harrison</b:First>
            <b:Last>C. N.</b:Last>
          </b:Person>
          <b:Person>
            <b:First>Vannucchi</b:First>
            <b:Last>A. M.</b:Last>
          </b:Person>
          <b:Person>
            <b:First>Platzbecker</b:First>
            <b:Last>U.</b:Last>
          </b:Person>
          <b:Person>
            <b:First>Cervantes</b:First>
            <b:Last>F.</b:Last>
          </b:Person>
          <b:Person>
            <b:First>Gupta</b:First>
            <b:Last>V.</b:Last>
          </b:Person>
          <b:Person>
            <b:First>Lavie</b:First>
            <b:Last>D.</b:Last>
          </b:Person>
          <b:Person>
            <b:First>Passamonti</b:First>
            <b:Last>F.</b:Last>
          </b:Person>
          <b:Person>
            <b:First>Winton</b:First>
            <b:Last>E. F.</b:Last>
          </b:Person>
          <b:Person>
            <b:First>Dong</b:First>
            <b:Last>H.</b:Last>
          </b:Person>
          <b:Person>
            <b:First>Kawashima</b:First>
            <b:Last>J.</b:Last>
          </b:Person>
          <b:Person>
            <b:First>Maltzman</b:First>
            <b:Last>J. D.</b:Last>
          </b:Person>
          <b:Person>
            <b:First>Kiladjian</b:First>
            <b:Last>J. J.</b:Last>
          </b:Person>
          <b:Person>
            <b:First>Verstovsek</b:First>
            <b:Last>S.</b:Last>
          </b:Person>
        </b:NameList>
      </b:Author>
    </b:Author>
    <b:PlacePublished>Guy's and St Thomas' National Health Service Foundation Trust, London, UK. Electronic address: claire.harrison@gstt.nhs.uk. Azienda Ospedaliera Careggi Dipartimento di Medicina Sperimentale e Clinica, University of Florence, Florence, Italy. Medizinische Fakultat Carl Gustav Carus, Technische Universitat, Dresden, Germany. Hospital Clinic, IDIBAPS, University of Barcelona, Barcelona, Spain. Princess Margaret Cancer Centre, University of Toronto, Toronto, ON, Canada. Hadassah-Hebrew University Medical Center, Jerusalem, Israel. University of Insubria, ASST Settelaghi, Ospedale di Circolo, Varese, Italy. Emory University School of Medicine, Atlanta, GA, USA. Gilead Sciences, Inc, Foster City, CA, USA. Saint-Louis Hospital (APHP) and Paris Diderot University, Paris, France. University of Texas MD Anderson Cancer Center, Houston, TX, USA.</b:PlacePublished>
    <b:Pages>e73-e81</b:Pages>
    <b:Volume>5</b:Volume>
    <b:StandardNumber>2</b:StandardNumber>
    <b:Month>Feb</b:Month>
    <b:DOI>10.1016/S2352-3026(17)30237-5</b:DOI>
    <b:Title>Momelotinib versus best available therapy in patients with myelofibrosis previously treated with ruxolitinib (SIMPLIFY 2): a randomised, open-label, phase 3 trial</b:Title>
    <b:JournalName>Lancet Haematol</b:JournalName>
    <b:URL>https://www.ncbi.nlm.nih.gov/pubmed/29275119</b:URL>
    <b:Day>25</b:Day>
  </b:Source>
  <b:Source>
    <b:Tag>ad18fdbb-ad4a-4467-81bc-b78e8e827813</b:Tag>
    <b:RefOrder>23</b:RefOrder>
    <b:SourceType>JournalArticle</b:SourceType>
    <b:Year>2023</b:Year>
    <b:Author>
      <b:Author>
        <b:NameList>
          <b:Person>
            <b:First>Verstovsek</b:First>
            <b:Last>S.</b:Last>
          </b:Person>
          <b:Person>
            <b:First>Gerds</b:First>
            <b:Last>A. T.</b:Last>
          </b:Person>
          <b:Person>
            <b:First>Vannucchi</b:First>
            <b:Last>A. M.</b:Last>
          </b:Person>
          <b:Person>
            <b:First>Al-Ali</b:First>
            <b:Last>H. K.</b:Last>
          </b:Person>
          <b:Person>
            <b:First>Lavie</b:First>
            <b:Last>D.</b:Last>
          </b:Person>
          <b:Person>
            <b:First>Kuykendall</b:First>
            <b:Last>A. T.</b:Last>
          </b:Person>
          <b:Person>
            <b:First>Grosicki</b:First>
            <b:Last>S.</b:Last>
          </b:Person>
          <b:Person>
            <b:First>Iurlo</b:First>
            <b:Last>A.</b:Last>
          </b:Person>
          <b:Person>
            <b:First>Goh</b:First>
            <b:Last>Y. T.</b:Last>
          </b:Person>
          <b:Person>
            <b:First>Lazaroiu</b:First>
            <b:Last>M. C.</b:Last>
          </b:Person>
          <b:Person>
            <b:First>Egyed</b:First>
            <b:Last>M.</b:Last>
          </b:Person>
          <b:Person>
            <b:First>Fox</b:First>
            <b:Last>M. L.</b:Last>
          </b:Person>
          <b:Person>
            <b:First>McLornan</b:First>
            <b:Last>D.</b:Last>
          </b:Person>
          <b:Person>
            <b:First>Perkins</b:First>
            <b:Last>A.</b:Last>
          </b:Person>
          <b:Person>
            <b:First>Yoon</b:First>
            <b:Last>S. S.</b:Last>
          </b:Person>
          <b:Person>
            <b:First>Gupta</b:First>
            <b:Last>V.</b:Last>
          </b:Person>
          <b:Person>
            <b:First>Kiladjian</b:First>
            <b:Last>J. J.</b:Last>
          </b:Person>
          <b:Person>
            <b:First>Granacher</b:First>
            <b:Last>N.</b:Last>
          </b:Person>
          <b:Person>
            <b:First>Lee</b:First>
            <b:Last>S. E.</b:Last>
          </b:Person>
          <b:Person>
            <b:First>Ocroteala</b:First>
            <b:Last>L.</b:Last>
          </b:Person>
          <b:Person>
            <b:First>Passamonti</b:First>
            <b:Last>F.</b:Last>
          </b:Person>
          <b:Person>
            <b:First>Harrison</b:First>
            <b:Last>C. N.</b:Last>
          </b:Person>
          <b:Person>
            <b:First>Klencke</b:First>
            <b:Last>B. J.</b:Last>
          </b:Person>
          <b:Person>
            <b:First>Ro</b:First>
            <b:Last>S.</b:Last>
          </b:Person>
          <b:Person>
            <b:First>Donahue</b:First>
            <b:Last>R.</b:Last>
          </b:Person>
          <b:Person>
            <b:First>Kawashima</b:First>
            <b:Last>J.</b:Last>
          </b:Person>
          <b:Person>
            <b:First>Mesa</b:First>
            <b:Last>R.</b:Last>
          </b:Person>
          <b:Person>
            <b:First>Momentum</b:First>
            <b:Last>Study Investigators</b:Last>
          </b:Person>
        </b:NameList>
      </b:Author>
    </b:Author>
    <b:PlacePublished>Department of Leukemia, The University of Texas MD Anderson Cancer Center, Houston, TX, USA. Electronic address: sverstov@mdanderson.org. Department of Hematology and Medical Oncology, Cleveland Clinic Taussig Cancer Institute, Cleveland, OH, USA. Department of Hematology, University of Florence, Florence, Italy; Center of Research and Innovation of Myeloproliferative Neoplasms, AOU Careggi, Florence, Italy. Krukenberg Cancer Center, University Hospital of Halle, Halle, Germany. Department of Hematology and Bone Marrow Transplantation, Hadassah-Hebrew University Medical Center, Jerusalem, Israel. Department of Malignant Hematology, Moffitt Cancer Center, Tampa, FL, USA. Department of Hematology and Cancer Prevention, Medical University of Silesia, Katowice, Poland. Hematology Division, Foundation IRCCS Ca' Granda Ospedale Maggiore Policlinico, Milan, Italy. Department of Haematology, Singapore General Hospital, Singapore. Department of Hematology, Policlinica de Diagnostic Rapid Brasov, Brasov, Romania. Department of Hematology, Somogy County Mor Kaposi General Hospital, Kaposvar, Hungary. Vall d'Hebron Institute of Oncology, University Hospital Vall d'Hebron, Barcelona, Spain. Department of Haematology, Guy's and St Thomas' NHS Foundation Trust, London, UK. Department of Haematology, Alfred Hospital, Monash University, Melbourne, Australia. Department of Internal Medicine, Seoul National University College of Medicine, Seoul National University Hospital, Seoul, South Korea. Department of Medicine, Princess Margaret Cancer Centre, Toronto, ON, Canada. Universite de Paris, AP-HP, Hoopital Saint-Louis, Centre d'Investigations Cliniques, INSERM, CIC1427, Paris, France. Department of Hematology, Ziekenhuis Netwerk Antwerpen, Antwerp, Belgium. Department of Laboratory Medicine, Seoul St Mary's Hospital, College of Medicine, Catholic University of Korea, Seoul, South Korea. Filantropia Hospital, Craiova, Romania. Department of Medicine and Surgery, University of Insubria, Varese, Italy. Sierra Oncology, San Mateo, CA, USA. Mays Cancer Center, UT Health San Antonio MD Anderson, San Antonio, TX, USA.</b:PlacePublished>
    <b:Pages>269-280</b:Pages>
    <b:Volume>401</b:Volume>
    <b:StandardNumber>10373</b:StandardNumber>
    <b:Day>29</b:Day>
    <b:Month>1</b:Month>
    <b:DOI>10.1016/S0140-6736(22)02036-0</b:DOI>
    <b:Title>Momelotinib versus danazol in symptomatic patients with anaemia and myelofibrosis (MOMENTUM): results from an international, double-blind, randomised, controlled, phase 3 study</b:Title>
    <b:JournalName>Lancet</b:JournalName>
    <b:URL>https://www.ncbi.nlm.nih.gov/pubmed/36709073</b:URL>
  </b:Source>
  <b:Source>
    <b:Tag>89b20ce3-30af-4d5a-8d6b-1d81af939a5c</b:Tag>
    <b:RefOrder>24</b:RefOrder>
    <b:SourceType>JournalArticle</b:SourceType>
    <b:Year>2016</b:Year>
    <b:Author>
      <b:Author>
        <b:NameList>
          <b:Person>
            <b:First>Li</b:First>
            <b:Last>B.</b:Last>
          </b:Person>
          <b:Person>
            <b:First>Zhang</b:First>
            <b:Last>P.</b:Last>
          </b:Person>
          <b:Person>
            <b:First>Feng</b:First>
            <b:Last>G.</b:Last>
          </b:Person>
          <b:Person>
            <b:First>Xu</b:First>
            <b:Last>Z.</b:Last>
          </b:Person>
          <b:Person>
            <b:First>Qin</b:First>
            <b:Last>T.</b:Last>
          </b:Person>
          <b:Person>
            <b:First>Zhang</b:First>
            <b:Last>Y.</b:Last>
          </b:Person>
          <b:Person>
            <b:First>Sha</b:First>
            <b:Last>Z.</b:Last>
          </b:Person>
          <b:Person>
            <b:First>Dong</b:First>
            <b:Last>D.</b:Last>
          </b:Person>
          <b:Person>
            <b:First>Zhang</b:First>
            <b:Last>H.</b:Last>
          </b:Person>
          <b:Person>
            <b:First>Fang</b:First>
            <b:Last>L.</b:Last>
          </b:Person>
          <b:Person>
            <b:First>Pan</b:First>
            <b:Last>L.</b:Last>
          </b:Person>
          <b:Person>
            <b:First>Hu</b:First>
            <b:Last>N.</b:Last>
          </b:Person>
          <b:Person>
            <b:First>Qu</b:First>
            <b:Last>S.</b:Last>
          </b:Person>
          <b:Person>
            <b:First>Cai</b:First>
            <b:Last>W.</b:Last>
          </b:Person>
          <b:Person>
            <b:First>Huang</b:First>
            <b:Last>G.</b:Last>
          </b:Person>
          <b:Person>
            <b:First>Xiao</b:First>
            <b:Last>Z.</b:Last>
          </b:Person>
        </b:NameList>
      </b:Author>
    </b:Author>
    <b:PlacePublished>MDS and MPN Centre, Institute of Hematology and Blood Diseases Hospital, Chinese Academy of Medical Sciences and Peking Union Medical College, Tianjin, China. State Key Laboratory of Experimental Hematology, Institute of Hematology and Blood Diseases Hospital, Chinese Academy of Medical Sciences and Peking Union Medical College, Tianjin, China. Department of Pathology, Institute of Hematology and Blood Diseases Hospital, Chinese Academy of Medical Sciences and Peking Union Medical College, Tianjin, China. Divisions of Experimental Hematology and Cancer Biology, Cincinnati Children's Hospital Medical Center, Cincinnati, OH, USA.</b:PlacePublished>
    <b:Pages>e505</b:Pages>
    <b:Volume>6</b:Volume>
    <b:StandardNumber>12</b:StandardNumber>
    <b:Month>Dec 9</b:Month>
    <b:DOI>10.1038/bcj.2016.116</b:DOI>
    <b:Title>Bone marrow fibrosis grade is an independent risk factor for overall survival in patients with primary myelofibrosis</b:Title>
    <b:JournalName>Blood Cancer J</b:JournalName>
    <b:URL>https://www.nature.com/articles/bcj2016116.pdf</b:URL>
    <b:Day>9</b:Day>
  </b:Source>
  <b:Source>
    <b:Tag>504105b4-b838-4dcd-b915-0d26b2ac5c82</b:Tag>
    <b:RefOrder>25</b:RefOrder>
    <b:SourceType>JournalArticle</b:SourceType>
    <b:Year>2021</b:Year>
    <b:Author>
      <b:Author>
        <b:NameList>
          <b:Person>
            <b:First>Melo-Cardenas</b:First>
            <b:Last>J.</b:Last>
          </b:Person>
          <b:Person>
            <b:First>Migliaccio</b:First>
            <b:Last>A. R.</b:Last>
          </b:Person>
          <b:Person>
            <b:First>Crispino</b:First>
            <b:Last>J. D.</b:Last>
          </b:Person>
        </b:NameList>
      </b:Author>
    </b:Author>
    <b:PlacePublished>Division of Experimental Hematology, St. Jude Children's Research Hospital, 262 Danny Thomas Place, MC341, Memphis, TN 38105, USA. Electronic address: https://twitter.com/melo_cardenas1. Department of Biomedical and Neuromotor Sciences, University of Bologna, Via Irnerio, 48 - I 40126, Bologna, Italy. Division of Experimental Hematology, St. Jude Children's Research Hospital, 262 Danny Thomas Place, MC341, Memphis, TN 38105, USA. Electronic address: john.crispino@stjude.org.</b:PlacePublished>
    <b:Pages>191-203</b:Pages>
    <b:Volume>35</b:Volume>
    <b:StandardNumber>2</b:StandardNumber>
    <b:Month>Apr</b:Month>
    <b:DOI>10.1016/j.hoc.2020.11.004</b:DOI>
    <b:Title>The Role of Megakaryocytes in Myelofibrosis</b:Title>
    <b:JournalName>Hematol Oncol Clin North Am</b:JournalName>
    <b:URL>https://www.ncbi.nlm.nih.gov/pubmed/33641863</b:URL>
    <b:Day>2</b:Day>
  </b:Source>
  <b:Source>
    <b:Tag>0fde16e9-dcbb-424e-9da8-1200761de662</b:Tag>
    <b:RefOrder>26</b:RefOrder>
    <b:SourceType>JournalArticle</b:SourceType>
    <b:Year>2016</b:Year>
    <b:Author>
      <b:Author>
        <b:NameList>
          <b:Person>
            <b:First>Arber</b:First>
            <b:Last>D. A.</b:Last>
          </b:Person>
          <b:Person>
            <b:First>Orazi</b:First>
            <b:Last>A.</b:Last>
          </b:Person>
          <b:Person>
            <b:First>Hasserjian</b:First>
            <b:Last>R.</b:Last>
          </b:Person>
          <b:Person>
            <b:First>Thiele</b:First>
            <b:Last>J.</b:Last>
          </b:Person>
          <b:Person>
            <b:First>Borowitz</b:First>
            <b:Last>M. J.</b:Last>
          </b:Person>
          <b:Person>
            <b:First>Le</b:First>
            <b:Last>Beau M. M.</b:Last>
          </b:Person>
          <b:Person>
            <b:First>Bloomfield</b:First>
            <b:Last>C. D.</b:Last>
          </b:Person>
          <b:Person>
            <b:First>Cazzola</b:First>
            <b:Last>M.</b:Last>
          </b:Person>
          <b:Person>
            <b:First>Vardiman</b:First>
            <b:Last>J. W.</b:Last>
          </b:Person>
        </b:NameList>
      </b:Author>
    </b:Author>
    <b:PlacePublished>Department of Pathology, Stanford University, Stanford, CA; Department of Pathology, Weill Cornell Medical College, New York, NY; Department of Pathology, Massachusetts General Hospital, Boston, MA; Institute of Pathology, University of Cologne, Cologne, Germany; Department of Pathology, John Hopkins Medical Institutions, Baltimore, MD; Section of Hematology/Oncology, University of Chicago, Chicago, IL; Comprehensive Cancer Center, James Cancer Hospital and Solove Research Institute, The Ohio State University, Columbus, OH; Department of Molecular Medicine, University of Pavia, and Department of Hematology Oncology, Fondazione IRCCS Policlinico San Matteo, Pavia, Italy; and. Department of Pathology, University of Chicago, Chicago, IL.</b:PlacePublished>
    <b:Pages>2391-405</b:Pages>
    <b:Volume>127</b:Volume>
    <b:StandardNumber>20</b:StandardNumber>
    <b:Day>14</b:Day>
    <b:Month>4</b:Month>
    <b:DOI>10.1182/blood-2016-03-643544</b:DOI>
    <b:Title>The 2016 revision to the World Health Organization classification of myeloid neoplasms and acute leukemia</b:Title>
    <b:JournalName>Blood</b:JournalName>
    <b:URL>https://www.ncbi.nlm.nih.gov/pubmed/27069254</b:URL>
  </b:Source>
  <b:Source>
    <b:Tag>b1e5b16d-5ba5-4e1d-b01a-44b5504f8240</b:Tag>
    <b:RefOrder>27</b:RefOrder>
    <b:SourceType>JournalArticle</b:SourceType>
    <b:Year>2019</b:Year>
    <b:Author>
      <b:Author>
        <b:NameList>
          <b:Person>
            <b:First>Schieber</b:First>
            <b:Last>M.</b:Last>
          </b:Person>
          <b:Person>
            <b:First>Crispino</b:First>
            <b:Last>J. D.</b:Last>
          </b:Person>
          <b:Person>
            <b:First>Stein</b:First>
            <b:Last>B.</b:Last>
          </b:Person>
        </b:NameList>
      </b:Author>
    </b:Author>
    <b:PlacePublished>Robert H. Lurie Comprehensive Cancer Center, Division of Hematology/Oncology, Department of Medicine, Feinberg School of Medicine, Northwestern University, Chicago, IL, USA. Robert H. Lurie Comprehensive Cancer Center, Division of Hematology/Oncology, Department of Medicine, Feinberg School of Medicine, Northwestern University, Chicago, IL, USA. Brady.Stein@nm.org.</b:PlacePublished>
    <b:Pages>74</b:Pages>
    <b:Volume>9</b:Volume>
    <b:StandardNumber>9</b:StandardNumber>
    <b:Day>13</b:Day>
    <b:Month>9</b:Month>
    <b:DOI>10.1038/s41408-019-0236-2</b:DOI>
    <b:Title>Myelofibrosis in 2019: moving beyond JAK2 inhibition</b:Title>
    <b:JournalName>Blood Cancer J</b:JournalName>
    <b:URL>https://www.ncbi.nlm.nih.gov/pubmed/31511492</b:URL>
  </b:Source>
  <b:Source>
    <b:Tag>3e3df5f7-ef99-4854-bc6c-dd76aaa58814</b:Tag>
    <b:RefOrder>28</b:RefOrder>
    <b:SourceType>JournalArticle</b:SourceType>
    <b:Year>2012</b:Year>
    <b:Author>
      <b:Author>
        <b:NameList>
          <b:Person>
            <b:First>Gianelli</b:First>
            <b:Last>U.</b:Last>
          </b:Person>
          <b:Person>
            <b:First>Vener</b:First>
            <b:Last>C.</b:Last>
          </b:Person>
          <b:Person>
            <b:First>Bossi</b:First>
            <b:Last>A.</b:Last>
          </b:Person>
          <b:Person>
            <b:First>Cortinovis</b:First>
            <b:Last>I.</b:Last>
          </b:Person>
          <b:Person>
            <b:First>Iurlo</b:First>
            <b:Last>A.</b:Last>
          </b:Person>
          <b:Person>
            <b:First>Fracchiolla</b:First>
            <b:Last>N. S.</b:Last>
          </b:Person>
          <b:Person>
            <b:First>Savi</b:First>
            <b:Last>F.</b:Last>
          </b:Person>
          <b:Person>
            <b:First>Moro</b:First>
            <b:Last>A.</b:Last>
          </b:Person>
          <b:Person>
            <b:First>Grifoni</b:First>
            <b:Last>F.</b:Last>
          </b:Person>
          <b:Person>
            <b:First>De</b:First>
            <b:Last>Philippis C.</b:Last>
          </b:Person>
          <b:Person>
            <b:First>Radice</b:First>
            <b:Last>T.</b:Last>
          </b:Person>
          <b:Person>
            <b:First>Bosari</b:First>
            <b:Last>S.</b:Last>
          </b:Person>
          <b:Person>
            <b:First>Lambertenghi</b:First>
            <b:Last>Deliliers G.</b:Last>
          </b:Person>
          <b:Person>
            <b:First>Cortelezzi</b:First>
            <b:Last>A.</b:Last>
          </b:Person>
        </b:NameList>
      </b:Author>
    </b:Author>
    <b:PlacePublished>U.O.C di Anatomia Patologica, Universita degli Studi di Milano, Dipartimento di Medicina, Chirurgia e Odontoiatria, Fondazione IRCCS Ca' Granda-Ospedale Maggiore Policlinico, Milan, Italy. umberto.gianelli@unimi.it</b:PlacePublished>
    <b:Pages>1193-202</b:Pages>
    <b:Volume>25</b:Volume>
    <b:StandardNumber>9</b:StandardNumber>
    <b:Month>Sep</b:Month>
    <b:DOI>10.1038/modpathol.2012.87</b:DOI>
    <b:Title>The European Consensus on grading of bone marrow fibrosis allows a better prognostication of patients with primary myelofibrosis</b:Title>
    <b:JournalName>Mod Pathol</b:JournalName>
    <b:URL>https://www.ncbi.nlm.nih.gov/pubmed/22627739</b:URL>
    <b:Day>26</b:Day>
  </b:Source>
  <b:Source>
    <b:Tag>c3e3ebe7-4e81-48bd-a54e-e116b2e268e5</b:Tag>
    <b:RefOrder>29</b:RefOrder>
    <b:SourceType>JournalArticle</b:SourceType>
    <b:Year>2006</b:Year>
    <b:Author>
      <b:Author>
        <b:NameList>
          <b:Person>
            <b:First>Thiele</b:First>
            <b:Last>J.</b:Last>
          </b:Person>
          <b:Person>
            <b:First>Kvasnicka</b:First>
            <b:Last>H. M.</b:Last>
          </b:Person>
        </b:NameList>
      </b:Author>
    </b:Author>
    <b:PlacePublished>Institute for Pathology, University of Cologne, Joseph-Stelzmann-Strasse 9, 50924, Cologne, Germany. j.thiele@uni-koeln.de</b:PlacePublished>
    <b:Pages>226-32</b:Pages>
    <b:Volume>85</b:Volume>
    <b:StandardNumber>4</b:StandardNumber>
    <b:Month>Apr</b:Month>
    <b:DOI>10.1007/s00277-005-0042-8</b:DOI>
    <b:Title>Grade of bone marrow fibrosis is associated with relevant hematological findings-a clinicopathological study on 865 patients with chronic idiopathic myelofibrosis</b:Title>
    <b:JournalName>Ann Hematol</b:JournalName>
    <b:URL>https://www.ncbi.nlm.nih.gov/pubmed/16421727</b:URL>
    <b:Day>20</b:Day>
  </b:Source>
  <b:Source>
    <b:Tag>3018dbab-9f97-48c4-a706-232017a6f462</b:Tag>
    <b:RefOrder>30</b:RefOrder>
    <b:SourceType>JournalArticle</b:SourceType>
    <b:Year>2022</b:Year>
    <b:Author>
      <b:Author>
        <b:NameList>
          <b:Person>
            <b:First>Harrison</b:First>
            <b:Last>C. N.</b:Last>
          </b:Person>
          <b:Person>
            <b:First>Garcia</b:First>
            <b:Last>J. S.</b:Last>
          </b:Person>
          <b:Person>
            <b:First>Somervaille</b:First>
            <b:Last>T. C. P.</b:Last>
          </b:Person>
          <b:Person>
            <b:First>Foran</b:First>
            <b:Last>J. M.</b:Last>
          </b:Person>
          <b:Person>
            <b:First>Verstovsek</b:First>
            <b:Last>S.</b:Last>
          </b:Person>
          <b:Person>
            <b:First>Jamieson</b:First>
            <b:Last>C.</b:Last>
          </b:Person>
          <b:Person>
            <b:First>Mesa</b:First>
            <b:Last>R.</b:Last>
          </b:Person>
          <b:Person>
            <b:First>Ritchie</b:First>
            <b:Last>E. K.</b:Last>
          </b:Person>
          <b:Person>
            <b:First>Tantravahi</b:First>
            <b:Last>S. K.</b:Last>
          </b:Person>
          <b:Person>
            <b:First>Vachhani</b:First>
            <b:Last>P.</b:Last>
          </b:Person>
          <b:Person>
            <b:First>O'Connell</b:First>
            <b:Last>C. L.</b:Last>
          </b:Person>
          <b:Person>
            <b:First>Komrokji</b:First>
            <b:Last>R. S.</b:Last>
          </b:Person>
          <b:Person>
            <b:First>Harb</b:First>
            <b:Last>J.</b:Last>
          </b:Person>
          <b:Person>
            <b:First>Hutti</b:First>
            <b:Last>J. E.</b:Last>
          </b:Person>
          <b:Person>
            <b:First>Holes</b:First>
            <b:Last>L.</b:Last>
          </b:Person>
          <b:Person>
            <b:First>Masud</b:First>
            <b:Last>A. A.</b:Last>
          </b:Person>
          <b:Person>
            <b:First>Nuthalapati</b:First>
            <b:Last>S.</b:Last>
          </b:Person>
          <b:Person>
            <b:First>Potluri</b:First>
            <b:Last>J.</b:Last>
          </b:Person>
          <b:Person>
            <b:First>Pemmaraju</b:First>
            <b:Last>N.</b:Last>
          </b:Person>
        </b:NameList>
      </b:Author>
    </b:Author>
    <b:PlacePublished>Guy's and St Thomas' NHS Foundation Trust, London, United Kingdom. Dana-Farber Cancer Institute, Boston, MA. The Christie NHS Foundation Trust, Manchester, United Kingdom. Cancer Research UK Manchester Institute, The University of Manchester, Manchester, United Kingdom. Mayo Clinic, Jacksonville, FL. The University of Texas MD Anderson Cancer Center, Houston, TX. University of California San Diego Moores Cancer Center, La Jolla, CA. University of Texas Health San Antonio, San Antonio, TX. Division of Hematology and Oncology, Weill Cornell Medical College, New York, NY. University of Utah and Huntsman Cancer Institute, Salt Lake City, UT. O'Neal Comprehensive Cancer Center at UAB, Birmingham, AL. University of Southern California Keck School of Medicine, Los Angeles, CA. Moffitt Cancer Center, Tampa, FL. AbbVie Inc, North Chicago, IL.</b:PlacePublished>
    <b:Pages>1671-1680</b:Pages>
    <b:Volume>40</b:Volume>
    <b:StandardNumber>15</b:StandardNumber>
    <b:Day>18</b:Day>
    <b:Month>2</b:Month>
    <b:DOI>10.1200/jco.21.02188</b:DOI>
    <b:Title>Addition of Navitoclax to Ongoing Ruxolitinib Therapy for Patients With Myelofibrosis With Progression or Suboptimal Response: Phase II Safety and Efficacy</b:Title>
    <b:JournalName>J Clin Oncol</b:JournalName>
  </b:Source>
  <b:Source>
    <b:Tag>365dbccc-a376-4fbb-87e0-0e95ff479a29</b:Tag>
    <b:RefOrder>31</b:RefOrder>
    <b:SourceType>JournalArticle</b:SourceType>
    <b:Year>2021</b:Year>
    <b:Author>
      <b:Author>
        <b:NameList>
          <b:Person>
            <b:First>Mascarenhas</b:First>
            <b:Last>J.</b:Last>
          </b:Person>
          <b:Person>
            <b:First>Komrokji</b:First>
            <b:Last>R. S.</b:Last>
          </b:Person>
          <b:Person>
            <b:First>Palandri</b:First>
            <b:Last>F.</b:Last>
          </b:Person>
          <b:Person>
            <b:First>Martino</b:First>
            <b:Last>B.</b:Last>
          </b:Person>
          <b:Person>
            <b:First>Niederwieser</b:First>
            <b:Last>D.</b:Last>
          </b:Person>
          <b:Person>
            <b:First>Reiter</b:First>
            <b:Last>A.</b:Last>
          </b:Person>
          <b:Person>
            <b:First>Scott</b:First>
            <b:Last>B. L.</b:Last>
          </b:Person>
          <b:Person>
            <b:First>Baer</b:First>
            <b:Last>M. R.</b:Last>
          </b:Person>
          <b:Person>
            <b:First>Hoffman</b:First>
            <b:Last>R.</b:Last>
          </b:Person>
          <b:Person>
            <b:First>Odenike</b:First>
            <b:Last>O.</b:Last>
          </b:Person>
          <b:Person>
            <b:First>Vannucchi</b:First>
            <b:Last>A. M.</b:Last>
          </b:Person>
          <b:Person>
            <b:First>Bussolari</b:First>
            <b:Last>J.</b:Last>
          </b:Person>
          <b:Person>
            <b:First>Zhu</b:First>
            <b:Last>E.</b:Last>
          </b:Person>
          <b:Person>
            <b:First>Rose</b:First>
            <b:Last>E.</b:Last>
          </b:Person>
          <b:Person>
            <b:First>Sherman</b:First>
            <b:Last>L.</b:Last>
          </b:Person>
          <b:Person>
            <b:First>Dougherty</b:First>
            <b:Last>S.</b:Last>
          </b:Person>
          <b:Person>
            <b:First>Sun</b:First>
            <b:Last>L.</b:Last>
          </b:Person>
          <b:Person>
            <b:First>Huang</b:First>
            <b:Last>F.</b:Last>
          </b:Person>
          <b:Person>
            <b:First>Wan</b:First>
            <b:Last>Y.</b:Last>
          </b:Person>
          <b:Person>
            <b:First>Feller</b:First>
            <b:Last>F. M.</b:Last>
          </b:Person>
          <b:Person>
            <b:First>Rizo</b:First>
            <b:Last>A.</b:Last>
          </b:Person>
          <b:Person>
            <b:First>Kiladjian</b:First>
            <b:Last>J. J.</b:Last>
          </b:Person>
        </b:NameList>
      </b:Author>
    </b:Author>
    <b:PlacePublished>Tisch Cancer Institute, Icahn School of Medicine at Mount Sinai, New York, NY. H. Lee Moffitt Cancer Center, Tampa, FL. Institute of Hematology "L. and A. Seragnoli", S. Orsola-Malpighi University Hospital, Bologna, Italy. Grande Ospedale Metropolitano-G.O.M. Bianchi-Melacrino-Morelli, Reggio Calabria, Italy. University Hospital Leipzig, Leipzig, Germany. University Hospital Mannheim, Mannheim, Germany. Fred Hutchinson Cancer Research Center, Seattle, WA. University of Maryland Marlene and Stewart Greenebaum Comprehensive Cancer Center, Baltimore, MD. University of Chicago, Chicago, IL. AOU Careggi, University of Florence, Florence, Italy. Janssen Research &amp; Development, LLC, Raritan, NJ. Geron Corporation, Parsippany, NJ. Hopital Saint-Louis, Universite Paris, Paris, France.</b:PlacePublished>
    <b:Pages>2881-2892</b:Pages>
    <b:Volume>39</b:Volume>
    <b:StandardNumber>26</b:StandardNumber>
    <b:Day>18</b:Day>
    <b:Month>6</b:Month>
    <b:DOI>10.1200/JCO.20.02864</b:DOI>
    <b:Title>Randomized, Single-Blind, Multicenter Phase II Study of Two Doses of Imetelstat in Relapsed or Refractory Myelofibrosis</b:Title>
    <b:JournalName>J Clin Oncol</b:JournalName>
    <b:URL>https://www.ncbi.nlm.nih.gov/pubmed/34138638</b:URL>
  </b:Source>
  <b:Source>
    <b:Tag>57ed4aad-62d1-49aa-b810-b1ce95e97109</b:Tag>
    <b:RefOrder>32</b:RefOrder>
    <b:SourceType>JournalArticle</b:SourceType>
    <b:Year>2022</b:Year>
    <b:Author>
      <b:Author>
        <b:NameList>
          <b:Person>
            <b:First>Pemmaraju</b:First>
            <b:Last>N.</b:Last>
          </b:Person>
          <b:Person>
            <b:First>Garcia</b:First>
            <b:Last>J. S.</b:Last>
          </b:Person>
          <b:Person>
            <b:First>Potluri</b:First>
            <b:Last>J.</b:Last>
          </b:Person>
          <b:Person>
            <b:First>Harb</b:First>
            <b:Last>J. G.</b:Last>
          </b:Person>
          <b:Person>
            <b:First>Sun</b:First>
            <b:Last>Y.</b:Last>
          </b:Person>
          <b:Person>
            <b:First>Jung</b:First>
            <b:Last>P.</b:Last>
          </b:Person>
          <b:Person>
            <b:First>Qin</b:First>
            <b:Last>Q. Q.</b:Last>
          </b:Person>
          <b:Person>
            <b:First>Tantravahi</b:First>
            <b:Last>S. K.</b:Last>
          </b:Person>
          <b:Person>
            <b:First>Verstovsek</b:First>
            <b:Last>S.</b:Last>
          </b:Person>
          <b:Person>
            <b:First>Harrison</b:First>
            <b:Last>C.</b:Last>
          </b:Person>
        </b:NameList>
      </b:Author>
    </b:Author>
    <b:PlacePublished>Department of Leukemia, MD Anderson Cancer Center, Houston, TX, USA. Medical Oncology, Dana-Farber Cancer Institute, Boston, MA, USA. AbbVie, North Chicago, IL, USA. Huntsman Cancer Hospital, University of Utah, Salt Lake City, UT, USA. Guy's and St Thomas' NHS Foundation Trust, London, UK. Electronic address: claire.harrison@gstt.nhs.uk.</b:PlacePublished>
    <b:Pages>e434-e444</b:Pages>
    <b:Volume>9</b:Volume>
    <b:StandardNumber>6</b:StandardNumber>
    <b:Month>Jun</b:Month>
    <b:DOI>10.1016/s2352-3026(22)00116-8</b:DOI>
    <b:Title>Addition of navitoclax to ongoing ruxolitinib treatment in patients with myelofibrosis (REFINE): a post-hoc analysis of molecular biomarkers in a phase 2 study</b:Title>
    <b:JournalName>Lancet Haematol</b:JournalName>
    <b:URL>https://www.thelancet.com/journals/lanhae/article/PIIS2352-3026(22)00116-8/fulltext</b:URL>
    <b:Day>13</b:Day>
  </b:Source>
  <b:Source>
    <b:Tag>e71d7058-a29d-4469-b951-6743f9890afd</b:Tag>
    <b:RefOrder>33</b:RefOrder>
    <b:SourceType>JournalArticle</b:SourceType>
    <b:Year>2017</b:Year>
    <b:Author>
      <b:Author>
        <b:NameList>
          <b:Person>
            <b:First>Mesa</b:First>
            <b:Last>R. A.</b:Last>
          </b:Person>
          <b:Person>
            <b:First>Kiladjian</b:First>
            <b:Last>J. J.</b:Last>
          </b:Person>
          <b:Person>
            <b:First>Catalano</b:First>
            <b:Last>J. V.</b:Last>
          </b:Person>
          <b:Person>
            <b:First>Devos</b:First>
            <b:Last>T.</b:Last>
          </b:Person>
          <b:Person>
            <b:First>Egyed</b:First>
            <b:Last>M.</b:Last>
          </b:Person>
          <b:Person>
            <b:First>Hellmann</b:First>
            <b:Last>A.</b:Last>
          </b:Person>
          <b:Person>
            <b:First>McLornan</b:First>
            <b:Last>D.</b:Last>
          </b:Person>
          <b:Person>
            <b:First>Shimoda</b:First>
            <b:Last>K.</b:Last>
          </b:Person>
          <b:Person>
            <b:First>Winton</b:First>
            <b:Last>E. F.</b:Last>
          </b:Person>
          <b:Person>
            <b:First>Deng</b:First>
            <b:Last>W.</b:Last>
          </b:Person>
          <b:Person>
            <b:First>Dubowy</b:First>
            <b:Last>R. L.</b:Last>
          </b:Person>
          <b:Person>
            <b:First>Maltzman</b:First>
            <b:Last>J. D.</b:Last>
          </b:Person>
          <b:Person>
            <b:First>Cervantes</b:First>
            <b:Last>F.</b:Last>
          </b:Person>
          <b:Person>
            <b:First>Gotlib</b:First>
            <b:Last>J.</b:Last>
          </b:Person>
        </b:NameList>
      </b:Author>
    </b:Author>
    <b:PlacePublished>Ruben A. Mesa, Mayo Clinic Cancer Center, Scottsdale, AZ; Jean-Jacques Kiladjian, Saint-Louis Hospital (Assistance Publique-Hopitaux de Paris) and Paris Diderot University, Paris, France; John V. Catalano, Frankston Hospital and Monash University, Melbourne, Victoria, Australia; Timothy Devos, University Hospital Leuven and Katholieke Universiteit Leuven, Leuven, Belgium; Miklos Egyed, Kaposi Mor Teaching Hospital, Kaposvar, Hungary; Andrzei Hellmann, Medical University of Gdansk, Gdansk, Poland; Donal McLornan, Guy's and St Thomas' National Health Service Foundation Trust, London, United Kingdom; Kazuya Shimoda, University of Miyazaki, Miyazaki, Japan; Elliott F. Winton, Emory University School of Medicine, Atlanta, GA; Wei Deng, Ronald L. Dubowy, and Julia D. Maltzman, Gilead Sciences, Foster City; Jason Gotlib, Stanford Cancer Institute, Stanford, CA; and Francisco Cervantes, Hospital Clinic, Institut D'Investigacions Biomediques August Pi I Sunyer, University of Barcelona, Barcelona, Spain.</b:PlacePublished>
    <b:Pages>3844-3850</b:Pages>
    <b:Volume>35</b:Volume>
    <b:StandardNumber>34</b:StandardNumber>
    <b:Month>Dec 1</b:Month>
    <b:DOI>10.1200/JCO.2017.73.4418</b:DOI>
    <b:Title>SIMPLIFY-1: A Phase III Randomized Trial of Momelotinib Versus Ruxolitinib in Janus Kinase Inhibitor-Naive Patients With Myelofibrosis</b:Title>
    <b:JournalName>J Clin Oncol</b:JournalName>
    <b:URL>https://www.ncbi.nlm.nih.gov/pubmed/28930494</b:URL>
    <b:Day>21</b:Day>
  </b:Source>
  <b:Source>
    <b:Tag>014487a8-4931-4418-ae73-506ce31c955f</b:Tag>
    <b:RefOrder>34</b:RefOrder>
    <b:SourceType>JournalArticle</b:SourceType>
    <b:Year>2014</b:Year>
    <b:Author>
      <b:Author>
        <b:NameList>
          <b:Person>
            <b:First>Lekovic</b:First>
            <b:Last>D.</b:Last>
          </b:Person>
          <b:Person>
            <b:First>Gotic</b:First>
            <b:Last>M.</b:Last>
          </b:Person>
          <b:Person>
            <b:First>Perunicic-Jovanovic</b:First>
            <b:Last>M.</b:Last>
          </b:Person>
          <b:Person>
            <b:First>Vidovic</b:First>
            <b:Last>A.</b:Last>
          </b:Person>
          <b:Person>
            <b:First>Bogdanovic</b:First>
            <b:Last>A.</b:Last>
          </b:Person>
          <b:Person>
            <b:First>Jankovic</b:First>
            <b:Last>G.</b:Last>
          </b:Person>
          <b:Person>
            <b:First>Cokic</b:First>
            <b:Last>V.</b:Last>
          </b:Person>
          <b:Person>
            <b:First>Milic</b:First>
            <b:Last>N.</b:Last>
          </b:Person>
        </b:NameList>
      </b:Author>
    </b:Author>
    <b:PlacePublished>Clinic for Hematology, Clinical Center of Serbia, Koste Todorovica 2, 11 000, Belgrade, Serbia, danijela.lekovic@yahoo.com.</b:PlacePublished>
    <b:Pages>869</b:Pages>
    <b:Volume>31</b:Volume>
    <b:StandardNumber>3</b:StandardNumber>
    <b:Month>Mar</b:Month>
    <b:DOI>10.1007/s12032-014-0869-8</b:DOI>
    <b:Title>Contribution of comorbidities and grade of bone marrow fibrosis to the prognosis of survival in patients with primary myelofibrosis</b:Title>
    <b:JournalName>Med Oncol</b:JournalName>
    <b:URL>https://www.ncbi.nlm.nih.gov/pubmed/24500865</b:URL>
    <b:Day>7</b:Day>
  </b:Source>
</b:Sourc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abe8d55-91f9-4f36-84e1-7ca4829eaed5">
      <Terms xmlns="http://schemas.microsoft.com/office/infopath/2007/PartnerControls"/>
    </lcf76f155ced4ddcb4097134ff3c332f>
    <TaxCatchAll xmlns="943f0f6e-cb38-4ac6-96e7-84815866325f" xsi:nil="true"/>
    <AgencyOwner xmlns="2abe8d55-91f9-4f36-84e1-7ca4829eaed5"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BD54D469724B3E418E103749C9ADE811" ma:contentTypeVersion="13" ma:contentTypeDescription="Create a new document." ma:contentTypeScope="" ma:versionID="f76a17caeeec9da0a89a413372e2a504">
  <xsd:schema xmlns:xsd="http://www.w3.org/2001/XMLSchema" xmlns:xs="http://www.w3.org/2001/XMLSchema" xmlns:p="http://schemas.microsoft.com/office/2006/metadata/properties" xmlns:ns2="2abe8d55-91f9-4f36-84e1-7ca4829eaed5" xmlns:ns3="943f0f6e-cb38-4ac6-96e7-84815866325f" targetNamespace="http://schemas.microsoft.com/office/2006/metadata/properties" ma:root="true" ma:fieldsID="7db02a744237d46abc648cdeaefc9d55" ns2:_="" ns3:_="">
    <xsd:import namespace="2abe8d55-91f9-4f36-84e1-7ca4829eaed5"/>
    <xsd:import namespace="943f0f6e-cb38-4ac6-96e7-84815866325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AgencyOwner" minOccurs="0"/>
                <xsd:element ref="ns2:MediaLengthInSecond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be8d55-91f9-4f36-84e1-7ca4829eae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AgencyOwner" ma:index="12" nillable="true" ma:displayName="Agency Owner" ma:description="&#10;" ma:format="Dropdown" ma:internalName="AgencyOwner">
      <xsd:simpleType>
        <xsd:restriction base="dms:Choice">
          <xsd:enumeration value="Second City Science"/>
          <xsd:enumeration value="Articulate"/>
          <xsd:enumeration value="Lockwood"/>
        </xsd:restriction>
      </xsd:simpleType>
    </xsd:element>
    <xsd:element name="MediaLengthInSeconds" ma:index="13" nillable="true" ma:displayName="MediaLengthInSeconds" ma:hidden="true" ma:internalName="MediaLengthInSeconds" ma:readOnly="true">
      <xsd:simpleType>
        <xsd:restriction base="dms:Unknow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c451d461-d530-465a-81eb-73ef42a83dac"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43f0f6e-cb38-4ac6-96e7-84815866325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0fcb1a37-3d4f-4fd8-a3c6-fdfd8b0567fb}" ma:internalName="TaxCatchAll" ma:showField="CatchAllData" ma:web="943f0f6e-cb38-4ac6-96e7-84815866325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95CED8F-A57A-4783-8F6B-5BB7F1C44373}">
  <ds:schemaRefs>
    <ds:schemaRef ds:uri="http://schemas.openxmlformats.org/officeDocument/2006/bibliography"/>
  </ds:schemaRefs>
</ds:datastoreItem>
</file>

<file path=customXml/itemProps2.xml><?xml version="1.0" encoding="utf-8"?>
<ds:datastoreItem xmlns:ds="http://schemas.openxmlformats.org/officeDocument/2006/customXml" ds:itemID="{CE65B9AD-6E3D-4A39-9B37-DDC216BDE9B3}">
  <ds:schemaRefs>
    <ds:schemaRef ds:uri="http://schemas.microsoft.com/sharepoint/v3/contenttype/forms"/>
  </ds:schemaRefs>
</ds:datastoreItem>
</file>

<file path=customXml/itemProps3.xml><?xml version="1.0" encoding="utf-8"?>
<ds:datastoreItem xmlns:ds="http://schemas.openxmlformats.org/officeDocument/2006/customXml" ds:itemID="{FC9B79A0-C662-413B-B66A-FD439BEC7F29}">
  <ds:schemaRefs>
    <ds:schemaRef ds:uri="http://schemas.microsoft.com/office/2006/metadata/properties"/>
    <ds:schemaRef ds:uri="http://schemas.microsoft.com/office/infopath/2007/PartnerControls"/>
    <ds:schemaRef ds:uri="2abe8d55-91f9-4f36-84e1-7ca4829eaed5"/>
    <ds:schemaRef ds:uri="943f0f6e-cb38-4ac6-96e7-84815866325f"/>
  </ds:schemaRefs>
</ds:datastoreItem>
</file>

<file path=customXml/itemProps4.xml><?xml version="1.0" encoding="utf-8"?>
<ds:datastoreItem xmlns:ds="http://schemas.openxmlformats.org/officeDocument/2006/customXml" ds:itemID="{45C05165-5694-440E-8E6F-5D78439949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be8d55-91f9-4f36-84e1-7ca4829eaed5"/>
    <ds:schemaRef ds:uri="943f0f6e-cb38-4ac6-96e7-8481586632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112</Words>
  <Characters>64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5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Articulate Science</cp:lastModifiedBy>
  <cp:revision>4</cp:revision>
  <dcterms:created xsi:type="dcterms:W3CDTF">2023-10-23T13:32:00Z</dcterms:created>
  <dcterms:modified xsi:type="dcterms:W3CDTF">2023-10-23T13:5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54D469724B3E418E103749C9ADE811</vt:lpwstr>
  </property>
  <property fmtid="{D5CDD505-2E9C-101B-9397-08002B2CF9AE}" pid="3" name="BibliographyTitle">
    <vt:lpwstr>References</vt:lpwstr>
  </property>
  <property fmtid="{D5CDD505-2E9C-101B-9397-08002B2CF9AE}" pid="4" name="SelectedBibliographyStyleName">
    <vt:lpwstr>Nature</vt:lpwstr>
  </property>
</Properties>
</file>